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757A" w:rsidRPr="00597CD1" w:rsidRDefault="0028757A" w:rsidP="0028757A">
      <w:pPr>
        <w:autoSpaceDE w:val="0"/>
        <w:autoSpaceDN w:val="0"/>
        <w:adjustRightInd w:val="0"/>
        <w:spacing w:after="0"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597CD1"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AF1B37" w:rsidRPr="00597CD1">
        <w:rPr>
          <w:rFonts w:ascii="Arial" w:hAnsi="Arial" w:cs="Arial"/>
          <w:b/>
          <w:bCs/>
          <w:sz w:val="24"/>
          <w:szCs w:val="24"/>
        </w:rPr>
        <w:t>Methods</w:t>
      </w:r>
      <w:r w:rsidR="008454BC">
        <w:rPr>
          <w:rFonts w:ascii="Arial" w:hAnsi="Arial" w:cs="Arial"/>
          <w:b/>
          <w:bCs/>
          <w:sz w:val="24"/>
          <w:szCs w:val="24"/>
        </w:rPr>
        <w:t xml:space="preserve"> S1</w:t>
      </w:r>
    </w:p>
    <w:p w:rsidR="0028757A" w:rsidRPr="00143397" w:rsidRDefault="0028757A" w:rsidP="0028757A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p w:rsidR="0028757A" w:rsidRPr="00143397" w:rsidRDefault="0028757A" w:rsidP="0028757A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143397">
        <w:rPr>
          <w:rFonts w:ascii="Arial" w:hAnsi="Arial" w:cs="Arial"/>
          <w:bCs/>
          <w:i/>
          <w:sz w:val="24"/>
          <w:szCs w:val="24"/>
        </w:rPr>
        <w:t>Epi</w:t>
      </w:r>
      <w:r>
        <w:rPr>
          <w:rFonts w:ascii="Arial" w:hAnsi="Arial" w:cs="Arial"/>
          <w:bCs/>
          <w:i/>
          <w:sz w:val="24"/>
          <w:szCs w:val="24"/>
        </w:rPr>
        <w:t>5</w:t>
      </w:r>
      <w:r w:rsidR="0061170D" w:rsidRPr="0061170D">
        <w:rPr>
          <w:rFonts w:ascii="Arial" w:hAnsi="Arial" w:cs="Arial"/>
          <w:bCs/>
          <w:i/>
          <w:sz w:val="24"/>
          <w:szCs w:val="24"/>
          <w:vertAlign w:val="superscript"/>
        </w:rPr>
        <w:t>TM</w:t>
      </w:r>
      <w:r w:rsidRPr="00143397">
        <w:rPr>
          <w:rFonts w:ascii="Arial" w:hAnsi="Arial" w:cs="Arial"/>
          <w:bCs/>
          <w:i/>
          <w:sz w:val="24"/>
          <w:szCs w:val="24"/>
        </w:rPr>
        <w:t xml:space="preserve"> </w:t>
      </w:r>
      <w:proofErr w:type="spellStart"/>
      <w:r w:rsidRPr="00143397">
        <w:rPr>
          <w:rFonts w:ascii="Arial" w:hAnsi="Arial" w:cs="Arial"/>
          <w:bCs/>
          <w:i/>
          <w:sz w:val="24"/>
          <w:szCs w:val="24"/>
        </w:rPr>
        <w:t>episomal</w:t>
      </w:r>
      <w:proofErr w:type="spellEnd"/>
      <w:r w:rsidRPr="00143397">
        <w:rPr>
          <w:rFonts w:ascii="Arial" w:hAnsi="Arial" w:cs="Arial"/>
          <w:bCs/>
          <w:i/>
          <w:sz w:val="24"/>
          <w:szCs w:val="24"/>
        </w:rPr>
        <w:t>-based reprogramming</w:t>
      </w:r>
      <w:r w:rsidRPr="00143397">
        <w:rPr>
          <w:rFonts w:ascii="Arial" w:hAnsi="Arial" w:cs="Arial"/>
          <w:bCs/>
          <w:sz w:val="24"/>
          <w:szCs w:val="24"/>
        </w:rPr>
        <w:t>: </w:t>
      </w:r>
      <w:r w:rsidRPr="00143397">
        <w:rPr>
          <w:rFonts w:ascii="Arial" w:hAnsi="Arial" w:cs="Arial"/>
          <w:sz w:val="24"/>
          <w:szCs w:val="24"/>
        </w:rPr>
        <w:t>BJ fibroblasts were harvested in single cell suspension and w</w:t>
      </w:r>
      <w:r w:rsidR="0061170D">
        <w:rPr>
          <w:rFonts w:ascii="Arial" w:hAnsi="Arial" w:cs="Arial"/>
          <w:sz w:val="24"/>
          <w:szCs w:val="24"/>
        </w:rPr>
        <w:t xml:space="preserve">ere </w:t>
      </w:r>
      <w:proofErr w:type="spellStart"/>
      <w:r w:rsidR="0061170D">
        <w:rPr>
          <w:rFonts w:ascii="Arial" w:hAnsi="Arial" w:cs="Arial"/>
          <w:sz w:val="24"/>
          <w:szCs w:val="24"/>
        </w:rPr>
        <w:t>transfected</w:t>
      </w:r>
      <w:proofErr w:type="spellEnd"/>
      <w:r w:rsidR="0061170D">
        <w:rPr>
          <w:rFonts w:ascii="Arial" w:hAnsi="Arial" w:cs="Arial"/>
          <w:sz w:val="24"/>
          <w:szCs w:val="24"/>
        </w:rPr>
        <w:t xml:space="preserve"> with the Epi5™ </w:t>
      </w:r>
      <w:proofErr w:type="spellStart"/>
      <w:r w:rsidR="0061170D">
        <w:rPr>
          <w:rFonts w:ascii="Arial" w:hAnsi="Arial" w:cs="Arial"/>
          <w:sz w:val="24"/>
          <w:szCs w:val="24"/>
        </w:rPr>
        <w:t>E</w:t>
      </w:r>
      <w:r w:rsidRPr="00143397">
        <w:rPr>
          <w:rFonts w:ascii="Arial" w:hAnsi="Arial" w:cs="Arial"/>
          <w:sz w:val="24"/>
          <w:szCs w:val="24"/>
        </w:rPr>
        <w:t>pisomal</w:t>
      </w:r>
      <w:proofErr w:type="spellEnd"/>
      <w:r w:rsidRPr="0014339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43397">
        <w:rPr>
          <w:rFonts w:ascii="Arial" w:hAnsi="Arial" w:cs="Arial"/>
          <w:sz w:val="24"/>
          <w:szCs w:val="24"/>
        </w:rPr>
        <w:t>iPSC</w:t>
      </w:r>
      <w:proofErr w:type="spellEnd"/>
      <w:r w:rsidRPr="00143397">
        <w:rPr>
          <w:rFonts w:ascii="Arial" w:hAnsi="Arial" w:cs="Arial"/>
          <w:sz w:val="24"/>
          <w:szCs w:val="24"/>
        </w:rPr>
        <w:t xml:space="preserve"> reprogramming kit as per the manufacturer’s directions using the Neon® </w:t>
      </w:r>
      <w:proofErr w:type="spellStart"/>
      <w:r w:rsidRPr="00143397">
        <w:rPr>
          <w:rFonts w:ascii="Arial" w:hAnsi="Arial" w:cs="Arial"/>
          <w:sz w:val="24"/>
          <w:szCs w:val="24"/>
        </w:rPr>
        <w:t>electroporation</w:t>
      </w:r>
      <w:proofErr w:type="spellEnd"/>
      <w:r w:rsidRPr="00143397">
        <w:rPr>
          <w:rFonts w:ascii="Arial" w:hAnsi="Arial" w:cs="Arial"/>
          <w:sz w:val="24"/>
          <w:szCs w:val="24"/>
        </w:rPr>
        <w:t xml:space="preserve"> kit.  </w:t>
      </w:r>
      <w:proofErr w:type="spellStart"/>
      <w:r w:rsidRPr="00143397">
        <w:rPr>
          <w:rFonts w:ascii="Arial" w:hAnsi="Arial" w:cs="Arial"/>
          <w:sz w:val="24"/>
          <w:szCs w:val="24"/>
        </w:rPr>
        <w:t>Transfected</w:t>
      </w:r>
      <w:proofErr w:type="spellEnd"/>
      <w:r w:rsidRPr="00143397">
        <w:rPr>
          <w:rFonts w:ascii="Arial" w:hAnsi="Arial" w:cs="Arial"/>
          <w:sz w:val="24"/>
          <w:szCs w:val="24"/>
        </w:rPr>
        <w:t xml:space="preserve"> cells were seeded directly at the desired densities onto MEF feeders in fibroblast media overnight. The </w:t>
      </w:r>
      <w:proofErr w:type="spellStart"/>
      <w:r w:rsidRPr="00143397">
        <w:rPr>
          <w:rFonts w:ascii="Arial" w:hAnsi="Arial" w:cs="Arial"/>
          <w:sz w:val="24"/>
          <w:szCs w:val="24"/>
        </w:rPr>
        <w:t>transfected</w:t>
      </w:r>
      <w:proofErr w:type="spellEnd"/>
      <w:r w:rsidRPr="00143397">
        <w:rPr>
          <w:rFonts w:ascii="Arial" w:hAnsi="Arial" w:cs="Arial"/>
          <w:sz w:val="24"/>
          <w:szCs w:val="24"/>
        </w:rPr>
        <w:t xml:space="preserve"> cells then were switched to N2/B-27 media comprised of DMEM/F-12, N</w:t>
      </w:r>
      <w:r w:rsidR="0061170D">
        <w:rPr>
          <w:rFonts w:ascii="Arial" w:hAnsi="Arial" w:cs="Arial"/>
          <w:sz w:val="24"/>
          <w:szCs w:val="24"/>
        </w:rPr>
        <w:t>-</w:t>
      </w:r>
      <w:r w:rsidRPr="00143397">
        <w:rPr>
          <w:rFonts w:ascii="Arial" w:hAnsi="Arial" w:cs="Arial"/>
          <w:sz w:val="24"/>
          <w:szCs w:val="24"/>
        </w:rPr>
        <w:t xml:space="preserve">2 supplement, B-27® supplement, 10mM MEM-NEAA solution, 100 </w:t>
      </w:r>
      <w:proofErr w:type="spellStart"/>
      <w:r w:rsidRPr="00143397">
        <w:rPr>
          <w:rFonts w:ascii="Arial" w:hAnsi="Arial" w:cs="Arial"/>
          <w:sz w:val="24"/>
          <w:szCs w:val="24"/>
        </w:rPr>
        <w:t>mM</w:t>
      </w:r>
      <w:proofErr w:type="spellEnd"/>
      <w:r w:rsidRPr="00143397">
        <w:rPr>
          <w:rFonts w:ascii="Arial" w:hAnsi="Arial" w:cs="Arial"/>
          <w:sz w:val="24"/>
          <w:szCs w:val="24"/>
        </w:rPr>
        <w:t xml:space="preserve"> 2-Mercaptoethanol and 10 </w:t>
      </w:r>
      <w:proofErr w:type="spellStart"/>
      <w:r w:rsidRPr="00143397">
        <w:rPr>
          <w:rFonts w:ascii="Arial" w:hAnsi="Arial" w:cs="Arial"/>
          <w:sz w:val="24"/>
          <w:szCs w:val="24"/>
        </w:rPr>
        <w:t>ng</w:t>
      </w:r>
      <w:proofErr w:type="spellEnd"/>
      <w:r w:rsidRPr="00143397">
        <w:rPr>
          <w:rFonts w:ascii="Arial" w:hAnsi="Arial" w:cs="Arial"/>
          <w:sz w:val="24"/>
          <w:szCs w:val="24"/>
        </w:rPr>
        <w:t xml:space="preserve">/ml basic FGF. Cultures were maintained on N2/B-27 media until day 15 post </w:t>
      </w:r>
      <w:proofErr w:type="spellStart"/>
      <w:r w:rsidRPr="00143397">
        <w:rPr>
          <w:rFonts w:ascii="Arial" w:hAnsi="Arial" w:cs="Arial"/>
          <w:sz w:val="24"/>
          <w:szCs w:val="24"/>
        </w:rPr>
        <w:t>transfection</w:t>
      </w:r>
      <w:proofErr w:type="spellEnd"/>
      <w:r w:rsidRPr="00143397">
        <w:rPr>
          <w:rFonts w:ascii="Arial" w:hAnsi="Arial" w:cs="Arial"/>
          <w:sz w:val="24"/>
          <w:szCs w:val="24"/>
        </w:rPr>
        <w:t xml:space="preserve">, at which time the media was switched to human </w:t>
      </w:r>
      <w:proofErr w:type="spellStart"/>
      <w:r w:rsidRPr="00143397">
        <w:rPr>
          <w:rFonts w:ascii="Arial" w:hAnsi="Arial" w:cs="Arial"/>
          <w:sz w:val="24"/>
          <w:szCs w:val="24"/>
        </w:rPr>
        <w:t>iPSC</w:t>
      </w:r>
      <w:proofErr w:type="spellEnd"/>
      <w:r w:rsidRPr="00143397">
        <w:rPr>
          <w:rFonts w:ascii="Arial" w:hAnsi="Arial" w:cs="Arial"/>
          <w:sz w:val="24"/>
          <w:szCs w:val="24"/>
        </w:rPr>
        <w:t xml:space="preserve"> media until cultures were ready for selection. </w:t>
      </w:r>
    </w:p>
    <w:p w:rsidR="0028757A" w:rsidRPr="00143397" w:rsidRDefault="0028757A" w:rsidP="0028757A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4"/>
          <w:szCs w:val="24"/>
        </w:rPr>
      </w:pPr>
      <w:proofErr w:type="gramStart"/>
      <w:r w:rsidRPr="00143397">
        <w:rPr>
          <w:rFonts w:ascii="Arial" w:hAnsi="Arial" w:cs="Arial"/>
          <w:bCs/>
          <w:i/>
          <w:sz w:val="24"/>
          <w:szCs w:val="24"/>
        </w:rPr>
        <w:t>mRNA-based</w:t>
      </w:r>
      <w:proofErr w:type="gramEnd"/>
      <w:r w:rsidRPr="00143397">
        <w:rPr>
          <w:rFonts w:ascii="Arial" w:hAnsi="Arial" w:cs="Arial"/>
          <w:bCs/>
          <w:i/>
          <w:sz w:val="24"/>
          <w:szCs w:val="24"/>
        </w:rPr>
        <w:t xml:space="preserve"> reprogramming</w:t>
      </w:r>
      <w:r w:rsidRPr="00143397">
        <w:rPr>
          <w:rFonts w:ascii="Arial" w:hAnsi="Arial" w:cs="Arial"/>
          <w:bCs/>
          <w:sz w:val="24"/>
          <w:szCs w:val="24"/>
        </w:rPr>
        <w:t>: </w:t>
      </w:r>
      <w:r w:rsidRPr="00143397">
        <w:rPr>
          <w:rFonts w:ascii="Arial" w:hAnsi="Arial" w:cs="Arial"/>
          <w:sz w:val="24"/>
          <w:szCs w:val="24"/>
        </w:rPr>
        <w:t xml:space="preserve">BJ fibroblasts were seeded onto </w:t>
      </w:r>
      <w:proofErr w:type="spellStart"/>
      <w:r w:rsidRPr="00143397">
        <w:rPr>
          <w:rFonts w:ascii="Arial" w:hAnsi="Arial" w:cs="Arial"/>
          <w:sz w:val="24"/>
          <w:szCs w:val="24"/>
        </w:rPr>
        <w:t>mitotically</w:t>
      </w:r>
      <w:proofErr w:type="spellEnd"/>
      <w:r w:rsidRPr="00143397">
        <w:rPr>
          <w:rFonts w:ascii="Arial" w:hAnsi="Arial" w:cs="Arial"/>
          <w:sz w:val="24"/>
          <w:szCs w:val="24"/>
        </w:rPr>
        <w:t xml:space="preserve"> inactivated Newborn Human Foreskin Fibroblasts (</w:t>
      </w:r>
      <w:proofErr w:type="spellStart"/>
      <w:r w:rsidRPr="00143397">
        <w:rPr>
          <w:rFonts w:ascii="Arial" w:hAnsi="Arial" w:cs="Arial"/>
          <w:sz w:val="24"/>
          <w:szCs w:val="24"/>
        </w:rPr>
        <w:t>NuFF</w:t>
      </w:r>
      <w:proofErr w:type="spellEnd"/>
      <w:r w:rsidRPr="00143397">
        <w:rPr>
          <w:rFonts w:ascii="Arial" w:hAnsi="Arial" w:cs="Arial"/>
          <w:sz w:val="24"/>
          <w:szCs w:val="24"/>
        </w:rPr>
        <w:t xml:space="preserve">) purchased from Global Stem in </w:t>
      </w:r>
      <w:proofErr w:type="spellStart"/>
      <w:r w:rsidRPr="00143397">
        <w:rPr>
          <w:rFonts w:ascii="Arial" w:hAnsi="Arial" w:cs="Arial"/>
          <w:sz w:val="24"/>
          <w:szCs w:val="24"/>
        </w:rPr>
        <w:t>Pluriton</w:t>
      </w:r>
      <w:proofErr w:type="spellEnd"/>
      <w:r w:rsidRPr="00143397">
        <w:rPr>
          <w:rFonts w:ascii="Arial" w:hAnsi="Arial" w:cs="Arial"/>
          <w:sz w:val="24"/>
          <w:szCs w:val="24"/>
        </w:rPr>
        <w:t>™ media (</w:t>
      </w:r>
      <w:proofErr w:type="spellStart"/>
      <w:r w:rsidRPr="00143397">
        <w:rPr>
          <w:rFonts w:ascii="Arial" w:hAnsi="Arial" w:cs="Arial"/>
          <w:sz w:val="24"/>
          <w:szCs w:val="24"/>
        </w:rPr>
        <w:t>Stemgent</w:t>
      </w:r>
      <w:proofErr w:type="spellEnd"/>
      <w:r w:rsidRPr="00143397">
        <w:rPr>
          <w:rFonts w:ascii="Arial" w:hAnsi="Arial" w:cs="Arial"/>
          <w:sz w:val="24"/>
          <w:szCs w:val="24"/>
        </w:rPr>
        <w:t xml:space="preserve">). The cells were </w:t>
      </w:r>
      <w:proofErr w:type="spellStart"/>
      <w:r w:rsidRPr="00143397">
        <w:rPr>
          <w:rFonts w:ascii="Arial" w:hAnsi="Arial" w:cs="Arial"/>
          <w:sz w:val="24"/>
          <w:szCs w:val="24"/>
        </w:rPr>
        <w:t>transfected</w:t>
      </w:r>
      <w:proofErr w:type="spellEnd"/>
      <w:r w:rsidRPr="00143397">
        <w:rPr>
          <w:rFonts w:ascii="Arial" w:hAnsi="Arial" w:cs="Arial"/>
          <w:sz w:val="24"/>
          <w:szCs w:val="24"/>
        </w:rPr>
        <w:t xml:space="preserve"> for 17 consecutive days with the </w:t>
      </w:r>
      <w:proofErr w:type="spellStart"/>
      <w:r w:rsidRPr="00143397">
        <w:rPr>
          <w:rFonts w:ascii="Arial" w:hAnsi="Arial" w:cs="Arial"/>
          <w:sz w:val="24"/>
          <w:szCs w:val="24"/>
        </w:rPr>
        <w:t>Stemgent</w:t>
      </w:r>
      <w:proofErr w:type="spellEnd"/>
      <w:r w:rsidRPr="00143397">
        <w:rPr>
          <w:rFonts w:ascii="Arial" w:hAnsi="Arial" w:cs="Arial"/>
          <w:sz w:val="24"/>
          <w:szCs w:val="24"/>
        </w:rPr>
        <w:t>® mRNA Reprogramming System (</w:t>
      </w:r>
      <w:proofErr w:type="spellStart"/>
      <w:r w:rsidRPr="00143397">
        <w:rPr>
          <w:rFonts w:ascii="Arial" w:hAnsi="Arial" w:cs="Arial"/>
          <w:sz w:val="24"/>
          <w:szCs w:val="24"/>
        </w:rPr>
        <w:t>Stemgent</w:t>
      </w:r>
      <w:proofErr w:type="spellEnd"/>
      <w:r w:rsidRPr="00143397">
        <w:rPr>
          <w:rFonts w:ascii="Arial" w:hAnsi="Arial" w:cs="Arial"/>
          <w:sz w:val="24"/>
          <w:szCs w:val="24"/>
        </w:rPr>
        <w:t xml:space="preserve">) and </w:t>
      </w:r>
      <w:proofErr w:type="spellStart"/>
      <w:r w:rsidRPr="00143397">
        <w:rPr>
          <w:rFonts w:ascii="Arial" w:hAnsi="Arial" w:cs="Arial"/>
          <w:sz w:val="24"/>
          <w:szCs w:val="24"/>
        </w:rPr>
        <w:t>Lipofectamine</w:t>
      </w:r>
      <w:proofErr w:type="spellEnd"/>
      <w:r w:rsidRPr="00143397">
        <w:rPr>
          <w:rFonts w:ascii="Arial" w:hAnsi="Arial" w:cs="Arial"/>
          <w:sz w:val="24"/>
          <w:szCs w:val="24"/>
        </w:rPr>
        <w:t xml:space="preserve">® </w:t>
      </w:r>
      <w:proofErr w:type="spellStart"/>
      <w:r w:rsidRPr="00143397">
        <w:rPr>
          <w:rFonts w:ascii="Arial" w:hAnsi="Arial" w:cs="Arial"/>
          <w:sz w:val="24"/>
          <w:szCs w:val="24"/>
        </w:rPr>
        <w:t>RNAiMAX</w:t>
      </w:r>
      <w:proofErr w:type="spellEnd"/>
      <w:r w:rsidRPr="0014339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43397">
        <w:rPr>
          <w:rFonts w:ascii="Arial" w:hAnsi="Arial" w:cs="Arial"/>
          <w:sz w:val="24"/>
          <w:szCs w:val="24"/>
        </w:rPr>
        <w:t>transfection</w:t>
      </w:r>
      <w:proofErr w:type="spellEnd"/>
      <w:r w:rsidRPr="00143397">
        <w:rPr>
          <w:rFonts w:ascii="Arial" w:hAnsi="Arial" w:cs="Arial"/>
          <w:sz w:val="24"/>
          <w:szCs w:val="24"/>
        </w:rPr>
        <w:t xml:space="preserve"> reagents according to the manufacturer’s instructions. Colonies at 21 to 25 days post-</w:t>
      </w:r>
      <w:proofErr w:type="spellStart"/>
      <w:r w:rsidRPr="00143397">
        <w:rPr>
          <w:rFonts w:ascii="Arial" w:hAnsi="Arial" w:cs="Arial"/>
          <w:sz w:val="24"/>
          <w:szCs w:val="24"/>
        </w:rPr>
        <w:t>transfection</w:t>
      </w:r>
      <w:proofErr w:type="spellEnd"/>
      <w:r w:rsidRPr="00143397">
        <w:rPr>
          <w:rFonts w:ascii="Arial" w:hAnsi="Arial" w:cs="Arial"/>
          <w:sz w:val="24"/>
          <w:szCs w:val="24"/>
        </w:rPr>
        <w:t xml:space="preserve"> were identified and scored using a 27-gauge needle, picked manually and expanded further on MEFs using human </w:t>
      </w:r>
      <w:proofErr w:type="spellStart"/>
      <w:r w:rsidRPr="00143397">
        <w:rPr>
          <w:rFonts w:ascii="Arial" w:hAnsi="Arial" w:cs="Arial"/>
          <w:sz w:val="24"/>
          <w:szCs w:val="24"/>
        </w:rPr>
        <w:t>iPSC</w:t>
      </w:r>
      <w:proofErr w:type="spellEnd"/>
      <w:r w:rsidRPr="00143397">
        <w:rPr>
          <w:rFonts w:ascii="Arial" w:hAnsi="Arial" w:cs="Arial"/>
          <w:sz w:val="24"/>
          <w:szCs w:val="24"/>
        </w:rPr>
        <w:t xml:space="preserve"> media supplemented with 10 </w:t>
      </w:r>
      <w:proofErr w:type="spellStart"/>
      <w:r w:rsidRPr="00143397">
        <w:rPr>
          <w:rFonts w:ascii="Arial" w:hAnsi="Arial" w:cs="Arial"/>
          <w:sz w:val="24"/>
          <w:szCs w:val="24"/>
        </w:rPr>
        <w:t>ng</w:t>
      </w:r>
      <w:proofErr w:type="spellEnd"/>
      <w:r w:rsidRPr="00143397">
        <w:rPr>
          <w:rFonts w:ascii="Arial" w:hAnsi="Arial" w:cs="Arial"/>
          <w:sz w:val="24"/>
          <w:szCs w:val="24"/>
        </w:rPr>
        <w:t>/</w:t>
      </w:r>
      <w:proofErr w:type="spellStart"/>
      <w:r w:rsidRPr="00143397">
        <w:rPr>
          <w:rFonts w:ascii="Arial" w:hAnsi="Arial" w:cs="Arial"/>
          <w:sz w:val="24"/>
          <w:szCs w:val="24"/>
        </w:rPr>
        <w:t>mL</w:t>
      </w:r>
      <w:proofErr w:type="spellEnd"/>
      <w:r w:rsidRPr="0014339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43397">
        <w:rPr>
          <w:rFonts w:ascii="Arial" w:hAnsi="Arial" w:cs="Arial"/>
          <w:sz w:val="24"/>
          <w:szCs w:val="24"/>
        </w:rPr>
        <w:t>bFGF</w:t>
      </w:r>
      <w:proofErr w:type="spellEnd"/>
      <w:r w:rsidRPr="00143397">
        <w:rPr>
          <w:rFonts w:ascii="Arial" w:hAnsi="Arial" w:cs="Arial"/>
          <w:sz w:val="24"/>
          <w:szCs w:val="24"/>
        </w:rPr>
        <w:t>.</w:t>
      </w:r>
    </w:p>
    <w:p w:rsidR="0028757A" w:rsidRPr="00143397" w:rsidRDefault="0028757A" w:rsidP="0028757A">
      <w:pPr>
        <w:spacing w:line="480" w:lineRule="auto"/>
        <w:jc w:val="both"/>
        <w:rPr>
          <w:rFonts w:ascii="Arial" w:hAnsi="Arial" w:cs="Arial"/>
          <w:bCs/>
          <w:i/>
          <w:sz w:val="24"/>
          <w:szCs w:val="24"/>
        </w:rPr>
      </w:pPr>
      <w:r w:rsidRPr="00143397">
        <w:rPr>
          <w:rFonts w:ascii="Arial" w:hAnsi="Arial" w:cs="Arial"/>
          <w:bCs/>
          <w:i/>
          <w:sz w:val="24"/>
          <w:szCs w:val="24"/>
        </w:rPr>
        <w:t>CD44</w:t>
      </w:r>
      <w:r w:rsidRPr="00143397">
        <w:rPr>
          <w:rFonts w:ascii="Arial" w:hAnsi="Arial" w:cs="Arial"/>
          <w:bCs/>
          <w:i/>
          <w:sz w:val="24"/>
          <w:szCs w:val="24"/>
          <w:vertAlign w:val="superscript"/>
        </w:rPr>
        <w:t>positive</w:t>
      </w:r>
      <w:r w:rsidRPr="00143397">
        <w:rPr>
          <w:rFonts w:ascii="Arial" w:hAnsi="Arial" w:cs="Arial"/>
          <w:bCs/>
          <w:i/>
          <w:sz w:val="24"/>
          <w:szCs w:val="24"/>
        </w:rPr>
        <w:t xml:space="preserve"> cell depletion:</w:t>
      </w:r>
      <w:r w:rsidRPr="00143397">
        <w:rPr>
          <w:rFonts w:ascii="Arial" w:hAnsi="Arial" w:cs="Arial"/>
          <w:b/>
          <w:bCs/>
          <w:sz w:val="24"/>
          <w:szCs w:val="24"/>
        </w:rPr>
        <w:t xml:space="preserve"> </w:t>
      </w:r>
      <w:r w:rsidRPr="00143397">
        <w:rPr>
          <w:rFonts w:ascii="Arial" w:hAnsi="Arial" w:cs="Arial"/>
          <w:bCs/>
          <w:sz w:val="24"/>
          <w:szCs w:val="24"/>
        </w:rPr>
        <w:t xml:space="preserve">Reprogramming cultures were harvested in single cell suspension using </w:t>
      </w:r>
      <w:proofErr w:type="spellStart"/>
      <w:r w:rsidRPr="00143397">
        <w:rPr>
          <w:rFonts w:ascii="Arial" w:hAnsi="Arial" w:cs="Arial"/>
          <w:bCs/>
          <w:sz w:val="24"/>
          <w:szCs w:val="24"/>
        </w:rPr>
        <w:t>TrypLE</w:t>
      </w:r>
      <w:proofErr w:type="spellEnd"/>
      <w:r w:rsidRPr="00143397">
        <w:rPr>
          <w:rFonts w:ascii="Arial" w:hAnsi="Arial" w:cs="Arial"/>
          <w:bCs/>
          <w:sz w:val="24"/>
          <w:szCs w:val="24"/>
        </w:rPr>
        <w:t xml:space="preserve">™ </w:t>
      </w:r>
      <w:r>
        <w:rPr>
          <w:rFonts w:ascii="Arial" w:hAnsi="Arial" w:cs="Arial"/>
          <w:bCs/>
          <w:sz w:val="24"/>
          <w:szCs w:val="24"/>
        </w:rPr>
        <w:t>E</w:t>
      </w:r>
      <w:r w:rsidRPr="00143397">
        <w:rPr>
          <w:rFonts w:ascii="Arial" w:hAnsi="Arial" w:cs="Arial"/>
          <w:bCs/>
          <w:sz w:val="24"/>
          <w:szCs w:val="24"/>
        </w:rPr>
        <w:t xml:space="preserve">xpress and incubated with biotin-conjugated rat anti-CD44 antibody (1 </w:t>
      </w:r>
      <w:proofErr w:type="spellStart"/>
      <w:r w:rsidRPr="00143397">
        <w:rPr>
          <w:rFonts w:ascii="Arial" w:hAnsi="Arial" w:cs="Arial"/>
          <w:bCs/>
          <w:sz w:val="24"/>
          <w:szCs w:val="24"/>
        </w:rPr>
        <w:t>ug</w:t>
      </w:r>
      <w:proofErr w:type="spellEnd"/>
      <w:r w:rsidRPr="00143397">
        <w:rPr>
          <w:rFonts w:ascii="Arial" w:hAnsi="Arial" w:cs="Arial"/>
          <w:bCs/>
          <w:sz w:val="24"/>
          <w:szCs w:val="24"/>
        </w:rPr>
        <w:t>/1x10</w:t>
      </w:r>
      <w:r w:rsidRPr="00143397">
        <w:rPr>
          <w:rFonts w:ascii="Arial" w:hAnsi="Arial" w:cs="Arial"/>
          <w:bCs/>
          <w:sz w:val="24"/>
          <w:szCs w:val="24"/>
          <w:vertAlign w:val="superscript"/>
        </w:rPr>
        <w:t>6</w:t>
      </w:r>
      <w:r w:rsidRPr="00143397">
        <w:rPr>
          <w:rFonts w:ascii="Arial" w:hAnsi="Arial" w:cs="Arial"/>
          <w:bCs/>
          <w:sz w:val="24"/>
          <w:szCs w:val="24"/>
        </w:rPr>
        <w:t xml:space="preserve"> target cells, BD </w:t>
      </w:r>
      <w:proofErr w:type="spellStart"/>
      <w:r w:rsidRPr="00143397">
        <w:rPr>
          <w:rFonts w:ascii="Arial" w:hAnsi="Arial" w:cs="Arial"/>
          <w:bCs/>
          <w:sz w:val="24"/>
          <w:szCs w:val="24"/>
        </w:rPr>
        <w:t>Pharmingen</w:t>
      </w:r>
      <w:r w:rsidR="0061170D" w:rsidRPr="0061170D">
        <w:rPr>
          <w:rFonts w:ascii="Arial" w:hAnsi="Arial" w:cs="Arial"/>
          <w:bCs/>
          <w:sz w:val="24"/>
          <w:szCs w:val="24"/>
          <w:vertAlign w:val="superscript"/>
        </w:rPr>
        <w:t>TM</w:t>
      </w:r>
      <w:proofErr w:type="spellEnd"/>
      <w:r w:rsidRPr="00143397">
        <w:rPr>
          <w:rFonts w:ascii="Arial" w:hAnsi="Arial" w:cs="Arial"/>
          <w:bCs/>
          <w:sz w:val="24"/>
          <w:szCs w:val="24"/>
        </w:rPr>
        <w:t xml:space="preserve">). The cell suspension was then incubated with </w:t>
      </w:r>
      <w:proofErr w:type="spellStart"/>
      <w:r w:rsidRPr="00143397">
        <w:rPr>
          <w:rFonts w:ascii="Arial" w:hAnsi="Arial" w:cs="Arial"/>
          <w:bCs/>
          <w:sz w:val="24"/>
          <w:szCs w:val="24"/>
        </w:rPr>
        <w:t>Dynabeads</w:t>
      </w:r>
      <w:proofErr w:type="spellEnd"/>
      <w:r w:rsidRPr="00143397">
        <w:rPr>
          <w:rFonts w:ascii="Arial" w:hAnsi="Arial" w:cs="Arial"/>
          <w:bCs/>
          <w:sz w:val="24"/>
          <w:szCs w:val="24"/>
        </w:rPr>
        <w:t xml:space="preserve">® Biotin Binder </w:t>
      </w:r>
      <w:proofErr w:type="spellStart"/>
      <w:r w:rsidRPr="00143397">
        <w:rPr>
          <w:rFonts w:ascii="Arial" w:hAnsi="Arial" w:cs="Arial"/>
          <w:bCs/>
          <w:sz w:val="24"/>
          <w:szCs w:val="24"/>
        </w:rPr>
        <w:t>streptavidin</w:t>
      </w:r>
      <w:proofErr w:type="spellEnd"/>
      <w:r w:rsidRPr="00143397">
        <w:rPr>
          <w:rFonts w:ascii="Arial" w:hAnsi="Arial" w:cs="Arial"/>
          <w:bCs/>
          <w:sz w:val="24"/>
          <w:szCs w:val="24"/>
        </w:rPr>
        <w:t xml:space="preserve">-coated magnetic beads </w:t>
      </w:r>
      <w:r w:rsidRPr="00143397">
        <w:rPr>
          <w:rFonts w:ascii="Arial" w:hAnsi="Arial" w:cs="Arial"/>
          <w:bCs/>
          <w:sz w:val="24"/>
          <w:szCs w:val="24"/>
        </w:rPr>
        <w:lastRenderedPageBreak/>
        <w:t xml:space="preserve">according to the manufacturer’s protocol. CD44-expressing cells that were bound by the biotin-conjugated antibody were captured by the magnetic beads and pulled down with the </w:t>
      </w:r>
      <w:proofErr w:type="spellStart"/>
      <w:r w:rsidRPr="00143397">
        <w:rPr>
          <w:rFonts w:ascii="Arial" w:hAnsi="Arial" w:cs="Arial"/>
          <w:bCs/>
          <w:sz w:val="24"/>
          <w:szCs w:val="24"/>
        </w:rPr>
        <w:t>DynaMag</w:t>
      </w:r>
      <w:proofErr w:type="spellEnd"/>
      <w:r w:rsidRPr="00143397">
        <w:rPr>
          <w:rFonts w:ascii="Arial" w:hAnsi="Arial" w:cs="Arial"/>
          <w:bCs/>
          <w:sz w:val="24"/>
          <w:szCs w:val="24"/>
        </w:rPr>
        <w:t xml:space="preserve">™ magnet. The supernatant was then either reseeded onto MEF-coated dishes with human </w:t>
      </w:r>
      <w:proofErr w:type="spellStart"/>
      <w:r w:rsidRPr="00143397">
        <w:rPr>
          <w:rFonts w:ascii="Arial" w:hAnsi="Arial" w:cs="Arial"/>
          <w:bCs/>
          <w:sz w:val="24"/>
          <w:szCs w:val="24"/>
        </w:rPr>
        <w:t>iPSC</w:t>
      </w:r>
      <w:proofErr w:type="spellEnd"/>
      <w:r w:rsidRPr="00143397">
        <w:rPr>
          <w:rFonts w:ascii="Arial" w:hAnsi="Arial" w:cs="Arial"/>
          <w:bCs/>
          <w:sz w:val="24"/>
          <w:szCs w:val="24"/>
        </w:rPr>
        <w:t xml:space="preserve"> media, probed with anti-SSEA4 and CD44 antibodies for FACS analysis as previously described, or harvested for RNA isolation.</w:t>
      </w:r>
      <w:r w:rsidRPr="00143397">
        <w:rPr>
          <w:rFonts w:ascii="Arial" w:hAnsi="Arial" w:cs="Arial"/>
          <w:bCs/>
          <w:i/>
          <w:sz w:val="24"/>
          <w:szCs w:val="24"/>
        </w:rPr>
        <w:t xml:space="preserve"> </w:t>
      </w:r>
    </w:p>
    <w:p w:rsidR="0028757A" w:rsidRPr="00143397" w:rsidRDefault="0028757A" w:rsidP="0028757A">
      <w:pPr>
        <w:spacing w:line="480" w:lineRule="auto"/>
        <w:jc w:val="both"/>
        <w:rPr>
          <w:rFonts w:ascii="Arial" w:hAnsi="Arial" w:cs="Arial"/>
          <w:bCs/>
          <w:sz w:val="24"/>
          <w:szCs w:val="24"/>
        </w:rPr>
      </w:pPr>
      <w:proofErr w:type="gramStart"/>
      <w:r w:rsidRPr="00143397">
        <w:rPr>
          <w:rFonts w:ascii="Arial" w:hAnsi="Arial" w:cs="Arial"/>
          <w:bCs/>
          <w:i/>
          <w:sz w:val="24"/>
          <w:szCs w:val="24"/>
        </w:rPr>
        <w:t>Terminal AP Staining.</w:t>
      </w:r>
      <w:proofErr w:type="gramEnd"/>
      <w:r w:rsidRPr="00143397">
        <w:rPr>
          <w:rFonts w:ascii="Arial" w:hAnsi="Arial" w:cs="Arial"/>
          <w:bCs/>
          <w:sz w:val="24"/>
          <w:szCs w:val="24"/>
        </w:rPr>
        <w:t xml:space="preserve"> Reprogrammed colonies were gauged on the master reprogramming plates by using the colorimetric Vector® Red Alkaline </w:t>
      </w:r>
      <w:proofErr w:type="spellStart"/>
      <w:r w:rsidRPr="00143397">
        <w:rPr>
          <w:rFonts w:ascii="Arial" w:hAnsi="Arial" w:cs="Arial"/>
          <w:bCs/>
          <w:sz w:val="24"/>
          <w:szCs w:val="24"/>
        </w:rPr>
        <w:t>Phosphatase</w:t>
      </w:r>
      <w:proofErr w:type="spellEnd"/>
      <w:r w:rsidRPr="00143397">
        <w:rPr>
          <w:rFonts w:ascii="Arial" w:hAnsi="Arial" w:cs="Arial"/>
          <w:bCs/>
          <w:sz w:val="24"/>
          <w:szCs w:val="24"/>
        </w:rPr>
        <w:t xml:space="preserve"> kit (Vector Labs) as per the manufacturer’s manual.</w:t>
      </w:r>
    </w:p>
    <w:p w:rsidR="0028757A" w:rsidRPr="00143397" w:rsidRDefault="0028757A" w:rsidP="0028757A">
      <w:pPr>
        <w:spacing w:line="480" w:lineRule="auto"/>
        <w:jc w:val="both"/>
        <w:rPr>
          <w:rFonts w:ascii="Arial" w:hAnsi="Arial" w:cs="Arial"/>
          <w:bCs/>
          <w:sz w:val="24"/>
          <w:szCs w:val="24"/>
        </w:rPr>
      </w:pPr>
      <w:r w:rsidRPr="00143397">
        <w:rPr>
          <w:rFonts w:ascii="Arial" w:hAnsi="Arial" w:cs="Arial"/>
          <w:bCs/>
          <w:i/>
          <w:sz w:val="24"/>
          <w:szCs w:val="24"/>
        </w:rPr>
        <w:t>Quantitative Polymerase Chain Reaction (QPCR) Analysis:</w:t>
      </w:r>
      <w:r w:rsidRPr="00143397">
        <w:rPr>
          <w:rFonts w:ascii="Arial" w:hAnsi="Arial" w:cs="Arial"/>
          <w:bCs/>
          <w:sz w:val="24"/>
          <w:szCs w:val="24"/>
        </w:rPr>
        <w:t xml:space="preserve"> RNA from all cultures was extracted with </w:t>
      </w:r>
      <w:proofErr w:type="spellStart"/>
      <w:r w:rsidRPr="00143397">
        <w:rPr>
          <w:rFonts w:ascii="Arial" w:hAnsi="Arial" w:cs="Arial"/>
          <w:bCs/>
          <w:sz w:val="24"/>
          <w:szCs w:val="24"/>
        </w:rPr>
        <w:t>TRIzol</w:t>
      </w:r>
      <w:proofErr w:type="spellEnd"/>
      <w:r w:rsidRPr="00143397">
        <w:rPr>
          <w:rFonts w:ascii="Arial" w:hAnsi="Arial" w:cs="Arial"/>
          <w:bCs/>
          <w:sz w:val="24"/>
          <w:szCs w:val="24"/>
        </w:rPr>
        <w:t xml:space="preserve">® Reagent. In preparation for QPCR, the RNA was converted to </w:t>
      </w:r>
      <w:proofErr w:type="spellStart"/>
      <w:r w:rsidRPr="00143397">
        <w:rPr>
          <w:rFonts w:ascii="Arial" w:hAnsi="Arial" w:cs="Arial"/>
          <w:bCs/>
          <w:sz w:val="24"/>
          <w:szCs w:val="24"/>
        </w:rPr>
        <w:t>cDNA</w:t>
      </w:r>
      <w:proofErr w:type="spellEnd"/>
      <w:r w:rsidRPr="00143397">
        <w:rPr>
          <w:rFonts w:ascii="Arial" w:hAnsi="Arial" w:cs="Arial"/>
          <w:bCs/>
          <w:sz w:val="24"/>
          <w:szCs w:val="24"/>
        </w:rPr>
        <w:t xml:space="preserve"> using the High Capacity </w:t>
      </w:r>
      <w:proofErr w:type="spellStart"/>
      <w:r w:rsidRPr="00143397">
        <w:rPr>
          <w:rFonts w:ascii="Arial" w:hAnsi="Arial" w:cs="Arial"/>
          <w:bCs/>
          <w:sz w:val="24"/>
          <w:szCs w:val="24"/>
        </w:rPr>
        <w:t>cDNA</w:t>
      </w:r>
      <w:proofErr w:type="spellEnd"/>
      <w:r w:rsidRPr="00143397">
        <w:rPr>
          <w:rFonts w:ascii="Arial" w:hAnsi="Arial" w:cs="Arial"/>
          <w:bCs/>
          <w:sz w:val="24"/>
          <w:szCs w:val="24"/>
        </w:rPr>
        <w:t xml:space="preserve"> Reverse Transcription Kit. QPCR of the </w:t>
      </w:r>
      <w:proofErr w:type="spellStart"/>
      <w:r w:rsidRPr="00143397">
        <w:rPr>
          <w:rFonts w:ascii="Arial" w:hAnsi="Arial" w:cs="Arial"/>
          <w:bCs/>
          <w:sz w:val="24"/>
          <w:szCs w:val="24"/>
        </w:rPr>
        <w:t>cDNA</w:t>
      </w:r>
      <w:proofErr w:type="spellEnd"/>
      <w:r w:rsidRPr="00143397">
        <w:rPr>
          <w:rFonts w:ascii="Arial" w:hAnsi="Arial" w:cs="Arial"/>
          <w:bCs/>
          <w:sz w:val="24"/>
          <w:szCs w:val="24"/>
        </w:rPr>
        <w:t xml:space="preserve"> was performed on a </w:t>
      </w:r>
      <w:proofErr w:type="spellStart"/>
      <w:r w:rsidRPr="00143397">
        <w:rPr>
          <w:rFonts w:ascii="Arial" w:hAnsi="Arial" w:cs="Arial"/>
          <w:bCs/>
          <w:sz w:val="24"/>
          <w:szCs w:val="24"/>
        </w:rPr>
        <w:t>StepOnePlus</w:t>
      </w:r>
      <w:proofErr w:type="spellEnd"/>
      <w:r w:rsidRPr="00143397">
        <w:rPr>
          <w:rFonts w:ascii="Arial" w:hAnsi="Arial" w:cs="Arial"/>
          <w:bCs/>
          <w:sz w:val="24"/>
          <w:szCs w:val="24"/>
        </w:rPr>
        <w:t xml:space="preserve">™ Real-Time PCR System with the standard </w:t>
      </w:r>
      <w:proofErr w:type="spellStart"/>
      <w:r w:rsidRPr="00143397">
        <w:rPr>
          <w:rFonts w:ascii="Arial" w:hAnsi="Arial" w:cs="Arial"/>
          <w:bCs/>
          <w:sz w:val="24"/>
          <w:szCs w:val="24"/>
        </w:rPr>
        <w:t>TaqMan</w:t>
      </w:r>
      <w:proofErr w:type="spellEnd"/>
      <w:r w:rsidRPr="00143397">
        <w:rPr>
          <w:rFonts w:ascii="Arial" w:hAnsi="Arial" w:cs="Arial"/>
          <w:bCs/>
          <w:sz w:val="24"/>
          <w:szCs w:val="24"/>
        </w:rPr>
        <w:t xml:space="preserve">® amplification protocol and the following </w:t>
      </w:r>
      <w:proofErr w:type="spellStart"/>
      <w:r w:rsidRPr="00143397">
        <w:rPr>
          <w:rFonts w:ascii="Arial" w:hAnsi="Arial" w:cs="Arial"/>
          <w:bCs/>
          <w:sz w:val="24"/>
          <w:szCs w:val="24"/>
        </w:rPr>
        <w:t>TaqMan</w:t>
      </w:r>
      <w:proofErr w:type="spellEnd"/>
      <w:r w:rsidRPr="00143397">
        <w:rPr>
          <w:rFonts w:ascii="Arial" w:hAnsi="Arial" w:cs="Arial"/>
          <w:bCs/>
          <w:sz w:val="24"/>
          <w:szCs w:val="24"/>
        </w:rPr>
        <w:t xml:space="preserve">® assays: ACTB (Hs01060665_g1, Hs99999903_m1), NR2F1/NR2F2 (Hs01354342_mH), SNAI2 (Hs00950344_m1), RGS4 (Hs01111690_g1), IL6ST (Hs00174360_m1), and NANOG (Hs02387400_g1). Statistical significance of the percent changes in gene expression was determined through one-sample </w:t>
      </w:r>
      <w:r w:rsidRPr="00143397">
        <w:rPr>
          <w:rFonts w:ascii="Arial" w:hAnsi="Arial" w:cs="Arial"/>
          <w:bCs/>
          <w:i/>
          <w:sz w:val="24"/>
          <w:szCs w:val="24"/>
        </w:rPr>
        <w:t>t</w:t>
      </w:r>
      <w:r w:rsidRPr="00143397">
        <w:rPr>
          <w:rFonts w:ascii="Arial" w:hAnsi="Arial" w:cs="Arial"/>
          <w:bCs/>
          <w:sz w:val="24"/>
          <w:szCs w:val="24"/>
        </w:rPr>
        <w:t xml:space="preserve">-tests against zero with </w:t>
      </w:r>
      <w:r>
        <w:rPr>
          <w:rFonts w:ascii="Arial" w:hAnsi="Arial" w:cs="Arial"/>
          <w:bCs/>
          <w:sz w:val="24"/>
          <w:szCs w:val="24"/>
        </w:rPr>
        <w:t>n=2</w:t>
      </w:r>
      <w:r w:rsidRPr="00143397">
        <w:rPr>
          <w:rFonts w:ascii="Arial" w:hAnsi="Arial" w:cs="Arial"/>
          <w:bCs/>
          <w:sz w:val="24"/>
          <w:szCs w:val="24"/>
        </w:rPr>
        <w:t>.</w:t>
      </w:r>
    </w:p>
    <w:p w:rsidR="0036296E" w:rsidRDefault="0036296E">
      <w:pPr>
        <w:spacing w:after="0" w:line="240" w:lineRule="auto"/>
        <w:rPr>
          <w:rFonts w:ascii="Arial" w:hAnsi="Arial" w:cs="Arial"/>
          <w:b/>
          <w:sz w:val="24"/>
          <w:szCs w:val="24"/>
          <w:highlight w:val="yellow"/>
        </w:rPr>
      </w:pPr>
    </w:p>
    <w:sectPr w:rsidR="0036296E" w:rsidSect="00391854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248C8" w:rsidRDefault="001248C8" w:rsidP="00090CF5">
      <w:pPr>
        <w:spacing w:after="0" w:line="240" w:lineRule="auto"/>
      </w:pPr>
      <w:r>
        <w:separator/>
      </w:r>
    </w:p>
  </w:endnote>
  <w:endnote w:type="continuationSeparator" w:id="0">
    <w:p w:rsidR="001248C8" w:rsidRDefault="001248C8" w:rsidP="00090C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8757A" w:rsidRDefault="004A2F5A" w:rsidP="0039185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28757A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8757A" w:rsidRDefault="0028757A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8757A" w:rsidRDefault="004A2F5A" w:rsidP="0039185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28757A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454BC">
      <w:rPr>
        <w:rStyle w:val="PageNumber"/>
        <w:noProof/>
      </w:rPr>
      <w:t>2</w:t>
    </w:r>
    <w:r>
      <w:rPr>
        <w:rStyle w:val="PageNumber"/>
      </w:rPr>
      <w:fldChar w:fldCharType="end"/>
    </w:r>
  </w:p>
  <w:p w:rsidR="0028757A" w:rsidRDefault="0028757A">
    <w:pPr>
      <w:pStyle w:val="Footer"/>
      <w:jc w:val="right"/>
    </w:pPr>
  </w:p>
  <w:p w:rsidR="0028757A" w:rsidRDefault="0028757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248C8" w:rsidRDefault="001248C8" w:rsidP="00090CF5">
      <w:pPr>
        <w:spacing w:after="0" w:line="240" w:lineRule="auto"/>
      </w:pPr>
      <w:r>
        <w:separator/>
      </w:r>
    </w:p>
  </w:footnote>
  <w:footnote w:type="continuationSeparator" w:id="0">
    <w:p w:rsidR="001248C8" w:rsidRDefault="001248C8" w:rsidP="00090C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3C2A76F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274549F8"/>
    <w:multiLevelType w:val="hybridMultilevel"/>
    <w:tmpl w:val="EC94731C"/>
    <w:lvl w:ilvl="0" w:tplc="098245D8">
      <w:start w:val="1"/>
      <w:numFmt w:val="upperLetter"/>
      <w:lvlText w:val="(%1)"/>
      <w:lvlJc w:val="left"/>
      <w:pPr>
        <w:ind w:left="820" w:hanging="4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E940FFC"/>
    <w:multiLevelType w:val="hybridMultilevel"/>
    <w:tmpl w:val="DC80A304"/>
    <w:lvl w:ilvl="0" w:tplc="3CE235D8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7ECF928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6883FC6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2AA5260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D5263BA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022BE4E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B5687A2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21CE408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3FC4814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40EE283D"/>
    <w:multiLevelType w:val="hybridMultilevel"/>
    <w:tmpl w:val="BD0CFF1E"/>
    <w:lvl w:ilvl="0" w:tplc="DD8CC8A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8DC012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F728AF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C3C15A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BA6A5B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D5C7AA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F44EEC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AB4F4D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FA2F5A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4F9A15C8"/>
    <w:multiLevelType w:val="hybridMultilevel"/>
    <w:tmpl w:val="71C05322"/>
    <w:lvl w:ilvl="0" w:tplc="0A82786E">
      <w:numFmt w:val="bullet"/>
      <w:lvlText w:val=""/>
      <w:lvlJc w:val="left"/>
      <w:pPr>
        <w:ind w:left="108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505D3710"/>
    <w:multiLevelType w:val="hybridMultilevel"/>
    <w:tmpl w:val="4BEE551E"/>
    <w:lvl w:ilvl="0" w:tplc="984AD12E">
      <w:start w:val="1"/>
      <w:numFmt w:val="upperLetter"/>
      <w:lvlText w:val="(%1)"/>
      <w:lvlJc w:val="left"/>
      <w:pPr>
        <w:ind w:left="735" w:hanging="3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733181C"/>
    <w:multiLevelType w:val="hybridMultilevel"/>
    <w:tmpl w:val="15326BBA"/>
    <w:lvl w:ilvl="0" w:tplc="03EAAA48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4C6428F"/>
    <w:multiLevelType w:val="hybridMultilevel"/>
    <w:tmpl w:val="EA509964"/>
    <w:lvl w:ilvl="0" w:tplc="28BACE08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07C1CE4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994103C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634CFF0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F9CF97E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956FA0A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398D078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4729B1E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9083EBC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6C317485"/>
    <w:multiLevelType w:val="hybridMultilevel"/>
    <w:tmpl w:val="BCF0EE78"/>
    <w:lvl w:ilvl="0" w:tplc="F1CCA15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35E0C1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4EC974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D7A2BA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90231D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68C77F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AE22BA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9A419E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FFA23C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7"/>
  </w:num>
  <w:num w:numId="2">
    <w:abstractNumId w:val="3"/>
  </w:num>
  <w:num w:numId="3">
    <w:abstractNumId w:val="8"/>
  </w:num>
  <w:num w:numId="4">
    <w:abstractNumId w:val="0"/>
  </w:num>
  <w:num w:numId="5">
    <w:abstractNumId w:val="2"/>
  </w:num>
  <w:num w:numId="6">
    <w:abstractNumId w:val="6"/>
  </w:num>
  <w:num w:numId="7">
    <w:abstractNumId w:val="4"/>
  </w:num>
  <w:num w:numId="8">
    <w:abstractNumId w:val="5"/>
  </w:num>
  <w:num w:numId="9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savePreviewPicture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9f09wzwt0fsvketwwsxdae8fzxrarrazt0f&quot;&gt;cd44 paper&lt;record-ids&gt;&lt;item&gt;4&lt;/item&gt;&lt;item&gt;8&lt;/item&gt;&lt;item&gt;11&lt;/item&gt;&lt;item&gt;13&lt;/item&gt;&lt;item&gt;14&lt;/item&gt;&lt;item&gt;15&lt;/item&gt;&lt;item&gt;16&lt;/item&gt;&lt;item&gt;18&lt;/item&gt;&lt;item&gt;19&lt;/item&gt;&lt;item&gt;20&lt;/item&gt;&lt;item&gt;40&lt;/item&gt;&lt;item&gt;42&lt;/item&gt;&lt;item&gt;53&lt;/item&gt;&lt;item&gt;55&lt;/item&gt;&lt;item&gt;56&lt;/item&gt;&lt;item&gt;61&lt;/item&gt;&lt;item&gt;68&lt;/item&gt;&lt;item&gt;73&lt;/item&gt;&lt;item&gt;74&lt;/item&gt;&lt;item&gt;79&lt;/item&gt;&lt;item&gt;82&lt;/item&gt;&lt;item&gt;83&lt;/item&gt;&lt;item&gt;96&lt;/item&gt;&lt;item&gt;113&lt;/item&gt;&lt;item&gt;117&lt;/item&gt;&lt;item&gt;124&lt;/item&gt;&lt;item&gt;126&lt;/item&gt;&lt;item&gt;127&lt;/item&gt;&lt;item&gt;132&lt;/item&gt;&lt;item&gt;135&lt;/item&gt;&lt;item&gt;137&lt;/item&gt;&lt;/record-ids&gt;&lt;/item&gt;&lt;/Libraries&gt;"/>
  </w:docVars>
  <w:rsids>
    <w:rsidRoot w:val="004067B8"/>
    <w:rsid w:val="00005315"/>
    <w:rsid w:val="000070FC"/>
    <w:rsid w:val="000076E5"/>
    <w:rsid w:val="00011968"/>
    <w:rsid w:val="000125C9"/>
    <w:rsid w:val="0001379A"/>
    <w:rsid w:val="000144DB"/>
    <w:rsid w:val="00016358"/>
    <w:rsid w:val="00016ADA"/>
    <w:rsid w:val="00016D55"/>
    <w:rsid w:val="0001713D"/>
    <w:rsid w:val="000208C4"/>
    <w:rsid w:val="0002099F"/>
    <w:rsid w:val="000228CD"/>
    <w:rsid w:val="000241DE"/>
    <w:rsid w:val="00026F5B"/>
    <w:rsid w:val="00031020"/>
    <w:rsid w:val="00032438"/>
    <w:rsid w:val="00033306"/>
    <w:rsid w:val="000338A9"/>
    <w:rsid w:val="00033D73"/>
    <w:rsid w:val="000343F8"/>
    <w:rsid w:val="00035374"/>
    <w:rsid w:val="000356D7"/>
    <w:rsid w:val="00035F86"/>
    <w:rsid w:val="000373AC"/>
    <w:rsid w:val="0004304C"/>
    <w:rsid w:val="00043088"/>
    <w:rsid w:val="000449FB"/>
    <w:rsid w:val="00045919"/>
    <w:rsid w:val="000461B7"/>
    <w:rsid w:val="000468E4"/>
    <w:rsid w:val="00051695"/>
    <w:rsid w:val="00052F93"/>
    <w:rsid w:val="00053606"/>
    <w:rsid w:val="000562C7"/>
    <w:rsid w:val="00057CCF"/>
    <w:rsid w:val="00060D97"/>
    <w:rsid w:val="00061706"/>
    <w:rsid w:val="00063E04"/>
    <w:rsid w:val="0006476E"/>
    <w:rsid w:val="00064FF1"/>
    <w:rsid w:val="00065A21"/>
    <w:rsid w:val="00065B73"/>
    <w:rsid w:val="00065C92"/>
    <w:rsid w:val="000660B8"/>
    <w:rsid w:val="000663B9"/>
    <w:rsid w:val="00070818"/>
    <w:rsid w:val="000716C8"/>
    <w:rsid w:val="000719F8"/>
    <w:rsid w:val="0007428F"/>
    <w:rsid w:val="0007781E"/>
    <w:rsid w:val="000779F0"/>
    <w:rsid w:val="000810C8"/>
    <w:rsid w:val="00082B01"/>
    <w:rsid w:val="00083BBA"/>
    <w:rsid w:val="00086F38"/>
    <w:rsid w:val="00090CF5"/>
    <w:rsid w:val="0009394F"/>
    <w:rsid w:val="00094DEF"/>
    <w:rsid w:val="0009579E"/>
    <w:rsid w:val="000957C3"/>
    <w:rsid w:val="000964AD"/>
    <w:rsid w:val="000A05E4"/>
    <w:rsid w:val="000A1EFB"/>
    <w:rsid w:val="000A3047"/>
    <w:rsid w:val="000A3C9E"/>
    <w:rsid w:val="000B19DC"/>
    <w:rsid w:val="000B5404"/>
    <w:rsid w:val="000B71D7"/>
    <w:rsid w:val="000B7E88"/>
    <w:rsid w:val="000C0B61"/>
    <w:rsid w:val="000C2D96"/>
    <w:rsid w:val="000C4229"/>
    <w:rsid w:val="000D0184"/>
    <w:rsid w:val="000D1BF7"/>
    <w:rsid w:val="000D1E0A"/>
    <w:rsid w:val="000D4D6F"/>
    <w:rsid w:val="000D4DE8"/>
    <w:rsid w:val="000D518F"/>
    <w:rsid w:val="000E0B7C"/>
    <w:rsid w:val="000E35F4"/>
    <w:rsid w:val="000E36C0"/>
    <w:rsid w:val="000E4DF6"/>
    <w:rsid w:val="000E5327"/>
    <w:rsid w:val="000E682A"/>
    <w:rsid w:val="000E70C7"/>
    <w:rsid w:val="000E794C"/>
    <w:rsid w:val="000F312B"/>
    <w:rsid w:val="000F35F7"/>
    <w:rsid w:val="000F4DBE"/>
    <w:rsid w:val="000F5CFF"/>
    <w:rsid w:val="000F7B63"/>
    <w:rsid w:val="000F7E1B"/>
    <w:rsid w:val="0010070C"/>
    <w:rsid w:val="00102C6A"/>
    <w:rsid w:val="00106503"/>
    <w:rsid w:val="0010767A"/>
    <w:rsid w:val="00107FD1"/>
    <w:rsid w:val="00111B90"/>
    <w:rsid w:val="00111CB3"/>
    <w:rsid w:val="00112887"/>
    <w:rsid w:val="001130BE"/>
    <w:rsid w:val="0011537F"/>
    <w:rsid w:val="0011539B"/>
    <w:rsid w:val="00116496"/>
    <w:rsid w:val="0011661B"/>
    <w:rsid w:val="0011694F"/>
    <w:rsid w:val="001248C8"/>
    <w:rsid w:val="00124C19"/>
    <w:rsid w:val="00126FC1"/>
    <w:rsid w:val="0012722A"/>
    <w:rsid w:val="00131CD7"/>
    <w:rsid w:val="001328CD"/>
    <w:rsid w:val="001351AD"/>
    <w:rsid w:val="001352CD"/>
    <w:rsid w:val="00135A40"/>
    <w:rsid w:val="00136852"/>
    <w:rsid w:val="00137AEA"/>
    <w:rsid w:val="001410A8"/>
    <w:rsid w:val="001425B9"/>
    <w:rsid w:val="00147793"/>
    <w:rsid w:val="00150B62"/>
    <w:rsid w:val="0015118B"/>
    <w:rsid w:val="00151BFC"/>
    <w:rsid w:val="00152CD8"/>
    <w:rsid w:val="00152D09"/>
    <w:rsid w:val="00153394"/>
    <w:rsid w:val="001608E9"/>
    <w:rsid w:val="0016397E"/>
    <w:rsid w:val="00164894"/>
    <w:rsid w:val="00164DB6"/>
    <w:rsid w:val="001654FC"/>
    <w:rsid w:val="0016740A"/>
    <w:rsid w:val="00170330"/>
    <w:rsid w:val="00170643"/>
    <w:rsid w:val="00172C71"/>
    <w:rsid w:val="001742AA"/>
    <w:rsid w:val="0017471B"/>
    <w:rsid w:val="00174EB0"/>
    <w:rsid w:val="0017540F"/>
    <w:rsid w:val="001756C8"/>
    <w:rsid w:val="001764AB"/>
    <w:rsid w:val="001779E1"/>
    <w:rsid w:val="001816EF"/>
    <w:rsid w:val="0018171D"/>
    <w:rsid w:val="0018268E"/>
    <w:rsid w:val="00184F61"/>
    <w:rsid w:val="00185EDB"/>
    <w:rsid w:val="00187E9E"/>
    <w:rsid w:val="00190688"/>
    <w:rsid w:val="00190E29"/>
    <w:rsid w:val="001922FD"/>
    <w:rsid w:val="00193DE9"/>
    <w:rsid w:val="00195587"/>
    <w:rsid w:val="001955A1"/>
    <w:rsid w:val="00195E9D"/>
    <w:rsid w:val="001966DE"/>
    <w:rsid w:val="001971CE"/>
    <w:rsid w:val="001A070D"/>
    <w:rsid w:val="001A168B"/>
    <w:rsid w:val="001A18DD"/>
    <w:rsid w:val="001A46FB"/>
    <w:rsid w:val="001A6031"/>
    <w:rsid w:val="001A6344"/>
    <w:rsid w:val="001A6E0A"/>
    <w:rsid w:val="001B0C10"/>
    <w:rsid w:val="001B14B0"/>
    <w:rsid w:val="001B1909"/>
    <w:rsid w:val="001B205F"/>
    <w:rsid w:val="001B2145"/>
    <w:rsid w:val="001B2F6A"/>
    <w:rsid w:val="001B6124"/>
    <w:rsid w:val="001C0623"/>
    <w:rsid w:val="001C2457"/>
    <w:rsid w:val="001C2B3E"/>
    <w:rsid w:val="001C5297"/>
    <w:rsid w:val="001C53B6"/>
    <w:rsid w:val="001C6D75"/>
    <w:rsid w:val="001C7FCB"/>
    <w:rsid w:val="001D0040"/>
    <w:rsid w:val="001D0319"/>
    <w:rsid w:val="001D160D"/>
    <w:rsid w:val="001D3D52"/>
    <w:rsid w:val="001D5A2F"/>
    <w:rsid w:val="001D5D7F"/>
    <w:rsid w:val="001D620A"/>
    <w:rsid w:val="001D7169"/>
    <w:rsid w:val="001D7DFD"/>
    <w:rsid w:val="001E181C"/>
    <w:rsid w:val="001E260C"/>
    <w:rsid w:val="001E2D46"/>
    <w:rsid w:val="001E3752"/>
    <w:rsid w:val="001E4C27"/>
    <w:rsid w:val="001E588B"/>
    <w:rsid w:val="001E6016"/>
    <w:rsid w:val="001E713B"/>
    <w:rsid w:val="001E7243"/>
    <w:rsid w:val="001E7300"/>
    <w:rsid w:val="001E79D7"/>
    <w:rsid w:val="001E7EAE"/>
    <w:rsid w:val="001F0681"/>
    <w:rsid w:val="001F0CED"/>
    <w:rsid w:val="001F184A"/>
    <w:rsid w:val="001F4120"/>
    <w:rsid w:val="001F4732"/>
    <w:rsid w:val="001F52D1"/>
    <w:rsid w:val="001F5BD2"/>
    <w:rsid w:val="001F78CB"/>
    <w:rsid w:val="0020124D"/>
    <w:rsid w:val="0020384A"/>
    <w:rsid w:val="00210E46"/>
    <w:rsid w:val="00216A93"/>
    <w:rsid w:val="002202A8"/>
    <w:rsid w:val="002207E0"/>
    <w:rsid w:val="002211DB"/>
    <w:rsid w:val="00224513"/>
    <w:rsid w:val="00225074"/>
    <w:rsid w:val="00226A3B"/>
    <w:rsid w:val="0022711B"/>
    <w:rsid w:val="002302C7"/>
    <w:rsid w:val="002312C1"/>
    <w:rsid w:val="00233111"/>
    <w:rsid w:val="0023430C"/>
    <w:rsid w:val="00236012"/>
    <w:rsid w:val="0024352B"/>
    <w:rsid w:val="00245FD4"/>
    <w:rsid w:val="0024641E"/>
    <w:rsid w:val="00247DB8"/>
    <w:rsid w:val="00247EFE"/>
    <w:rsid w:val="00250641"/>
    <w:rsid w:val="00251155"/>
    <w:rsid w:val="002539C0"/>
    <w:rsid w:val="00255793"/>
    <w:rsid w:val="00257B62"/>
    <w:rsid w:val="002625DE"/>
    <w:rsid w:val="002626E1"/>
    <w:rsid w:val="00262DDB"/>
    <w:rsid w:val="00263E27"/>
    <w:rsid w:val="00264E8D"/>
    <w:rsid w:val="00270AEF"/>
    <w:rsid w:val="00271134"/>
    <w:rsid w:val="00271EBC"/>
    <w:rsid w:val="0027351D"/>
    <w:rsid w:val="002744A0"/>
    <w:rsid w:val="002744CF"/>
    <w:rsid w:val="00277610"/>
    <w:rsid w:val="00280255"/>
    <w:rsid w:val="002804CB"/>
    <w:rsid w:val="002809B3"/>
    <w:rsid w:val="00284D38"/>
    <w:rsid w:val="0028514E"/>
    <w:rsid w:val="00286691"/>
    <w:rsid w:val="00286700"/>
    <w:rsid w:val="00287271"/>
    <w:rsid w:val="0028757A"/>
    <w:rsid w:val="00287675"/>
    <w:rsid w:val="0029291D"/>
    <w:rsid w:val="0029354C"/>
    <w:rsid w:val="002951A8"/>
    <w:rsid w:val="002A0CC9"/>
    <w:rsid w:val="002A2E35"/>
    <w:rsid w:val="002A3A28"/>
    <w:rsid w:val="002A3B89"/>
    <w:rsid w:val="002A479E"/>
    <w:rsid w:val="002A49B9"/>
    <w:rsid w:val="002A4EF3"/>
    <w:rsid w:val="002A62AE"/>
    <w:rsid w:val="002B0667"/>
    <w:rsid w:val="002C06FB"/>
    <w:rsid w:val="002C18B2"/>
    <w:rsid w:val="002C1934"/>
    <w:rsid w:val="002C1F6E"/>
    <w:rsid w:val="002C4474"/>
    <w:rsid w:val="002C6E82"/>
    <w:rsid w:val="002C7847"/>
    <w:rsid w:val="002C7F92"/>
    <w:rsid w:val="002D012C"/>
    <w:rsid w:val="002D055C"/>
    <w:rsid w:val="002D0940"/>
    <w:rsid w:val="002D1B33"/>
    <w:rsid w:val="002D2FDB"/>
    <w:rsid w:val="002D323F"/>
    <w:rsid w:val="002D3E3E"/>
    <w:rsid w:val="002D514D"/>
    <w:rsid w:val="002D5210"/>
    <w:rsid w:val="002D52E6"/>
    <w:rsid w:val="002D6F36"/>
    <w:rsid w:val="002D72B2"/>
    <w:rsid w:val="002D73E4"/>
    <w:rsid w:val="002D744C"/>
    <w:rsid w:val="002D7C18"/>
    <w:rsid w:val="002E07D1"/>
    <w:rsid w:val="002E0C6E"/>
    <w:rsid w:val="002E0DD9"/>
    <w:rsid w:val="002E2BD8"/>
    <w:rsid w:val="002E61BA"/>
    <w:rsid w:val="002E61D7"/>
    <w:rsid w:val="002F0516"/>
    <w:rsid w:val="002F3DB0"/>
    <w:rsid w:val="002F3FDA"/>
    <w:rsid w:val="002F4753"/>
    <w:rsid w:val="002F603C"/>
    <w:rsid w:val="002F6471"/>
    <w:rsid w:val="002F7652"/>
    <w:rsid w:val="00300CB8"/>
    <w:rsid w:val="00303873"/>
    <w:rsid w:val="00304E36"/>
    <w:rsid w:val="00306CB1"/>
    <w:rsid w:val="00311675"/>
    <w:rsid w:val="0031177A"/>
    <w:rsid w:val="003124B3"/>
    <w:rsid w:val="00312A79"/>
    <w:rsid w:val="0031548B"/>
    <w:rsid w:val="00316225"/>
    <w:rsid w:val="0031669A"/>
    <w:rsid w:val="00317410"/>
    <w:rsid w:val="00322516"/>
    <w:rsid w:val="003227CB"/>
    <w:rsid w:val="00325B8A"/>
    <w:rsid w:val="00326CCE"/>
    <w:rsid w:val="00330931"/>
    <w:rsid w:val="00330FC0"/>
    <w:rsid w:val="00332E7F"/>
    <w:rsid w:val="00334C21"/>
    <w:rsid w:val="00334FC0"/>
    <w:rsid w:val="00337984"/>
    <w:rsid w:val="00340C76"/>
    <w:rsid w:val="003421F2"/>
    <w:rsid w:val="003428BC"/>
    <w:rsid w:val="00344A09"/>
    <w:rsid w:val="003454B8"/>
    <w:rsid w:val="0035000A"/>
    <w:rsid w:val="0035139E"/>
    <w:rsid w:val="003521EC"/>
    <w:rsid w:val="003522FE"/>
    <w:rsid w:val="00352D5F"/>
    <w:rsid w:val="0035415E"/>
    <w:rsid w:val="00355492"/>
    <w:rsid w:val="00355DAE"/>
    <w:rsid w:val="00356C79"/>
    <w:rsid w:val="003572C6"/>
    <w:rsid w:val="00357990"/>
    <w:rsid w:val="0036296E"/>
    <w:rsid w:val="00364064"/>
    <w:rsid w:val="00364144"/>
    <w:rsid w:val="003672FC"/>
    <w:rsid w:val="00367647"/>
    <w:rsid w:val="00367E28"/>
    <w:rsid w:val="00374719"/>
    <w:rsid w:val="003766A7"/>
    <w:rsid w:val="00376B9C"/>
    <w:rsid w:val="00380375"/>
    <w:rsid w:val="003803EA"/>
    <w:rsid w:val="0038073C"/>
    <w:rsid w:val="003834A9"/>
    <w:rsid w:val="00384F7B"/>
    <w:rsid w:val="00385BD9"/>
    <w:rsid w:val="003865F8"/>
    <w:rsid w:val="00391854"/>
    <w:rsid w:val="00391FF9"/>
    <w:rsid w:val="0039436D"/>
    <w:rsid w:val="0039451E"/>
    <w:rsid w:val="003962E4"/>
    <w:rsid w:val="00397065"/>
    <w:rsid w:val="003972F9"/>
    <w:rsid w:val="00397819"/>
    <w:rsid w:val="00397B73"/>
    <w:rsid w:val="003A0551"/>
    <w:rsid w:val="003A0F72"/>
    <w:rsid w:val="003A3738"/>
    <w:rsid w:val="003A64D5"/>
    <w:rsid w:val="003A69DA"/>
    <w:rsid w:val="003A6E86"/>
    <w:rsid w:val="003A7C1A"/>
    <w:rsid w:val="003B0873"/>
    <w:rsid w:val="003B14AE"/>
    <w:rsid w:val="003B41F1"/>
    <w:rsid w:val="003B5677"/>
    <w:rsid w:val="003B5764"/>
    <w:rsid w:val="003B58A7"/>
    <w:rsid w:val="003B5D1E"/>
    <w:rsid w:val="003B6A33"/>
    <w:rsid w:val="003B6C31"/>
    <w:rsid w:val="003C0117"/>
    <w:rsid w:val="003C0149"/>
    <w:rsid w:val="003C19F7"/>
    <w:rsid w:val="003C542E"/>
    <w:rsid w:val="003C7A13"/>
    <w:rsid w:val="003C7BAC"/>
    <w:rsid w:val="003D173E"/>
    <w:rsid w:val="003D2A58"/>
    <w:rsid w:val="003D2F0A"/>
    <w:rsid w:val="003D3D3B"/>
    <w:rsid w:val="003D6E7A"/>
    <w:rsid w:val="003D70B0"/>
    <w:rsid w:val="003D7D4A"/>
    <w:rsid w:val="003E0C6D"/>
    <w:rsid w:val="003E1A6D"/>
    <w:rsid w:val="003E1E21"/>
    <w:rsid w:val="003E1F19"/>
    <w:rsid w:val="003E3599"/>
    <w:rsid w:val="003E475F"/>
    <w:rsid w:val="003F4CD4"/>
    <w:rsid w:val="003F703C"/>
    <w:rsid w:val="00401100"/>
    <w:rsid w:val="004014DF"/>
    <w:rsid w:val="00401D6F"/>
    <w:rsid w:val="004067B8"/>
    <w:rsid w:val="004143B1"/>
    <w:rsid w:val="0041491C"/>
    <w:rsid w:val="0042109E"/>
    <w:rsid w:val="00423465"/>
    <w:rsid w:val="0042618C"/>
    <w:rsid w:val="004301D8"/>
    <w:rsid w:val="00431B52"/>
    <w:rsid w:val="0043202D"/>
    <w:rsid w:val="00434C70"/>
    <w:rsid w:val="00440A7B"/>
    <w:rsid w:val="00440F33"/>
    <w:rsid w:val="00441051"/>
    <w:rsid w:val="0044165E"/>
    <w:rsid w:val="00442BA4"/>
    <w:rsid w:val="00445492"/>
    <w:rsid w:val="004502AF"/>
    <w:rsid w:val="00451361"/>
    <w:rsid w:val="004527CB"/>
    <w:rsid w:val="00452CE2"/>
    <w:rsid w:val="0045323A"/>
    <w:rsid w:val="0045332F"/>
    <w:rsid w:val="0045443F"/>
    <w:rsid w:val="00455650"/>
    <w:rsid w:val="00456330"/>
    <w:rsid w:val="00456EE7"/>
    <w:rsid w:val="004606EE"/>
    <w:rsid w:val="00461099"/>
    <w:rsid w:val="00462167"/>
    <w:rsid w:val="00462FB8"/>
    <w:rsid w:val="00463782"/>
    <w:rsid w:val="00463A22"/>
    <w:rsid w:val="0046410D"/>
    <w:rsid w:val="00466308"/>
    <w:rsid w:val="004675C9"/>
    <w:rsid w:val="00470994"/>
    <w:rsid w:val="00471161"/>
    <w:rsid w:val="004714F6"/>
    <w:rsid w:val="00472DCC"/>
    <w:rsid w:val="00474BC1"/>
    <w:rsid w:val="004757DF"/>
    <w:rsid w:val="004763D3"/>
    <w:rsid w:val="00476F0E"/>
    <w:rsid w:val="00477926"/>
    <w:rsid w:val="00480622"/>
    <w:rsid w:val="00480F45"/>
    <w:rsid w:val="00483E18"/>
    <w:rsid w:val="00486525"/>
    <w:rsid w:val="00490CC5"/>
    <w:rsid w:val="00493968"/>
    <w:rsid w:val="00493BF9"/>
    <w:rsid w:val="00494B2D"/>
    <w:rsid w:val="00494CCA"/>
    <w:rsid w:val="00496046"/>
    <w:rsid w:val="00496081"/>
    <w:rsid w:val="004963EA"/>
    <w:rsid w:val="004978AF"/>
    <w:rsid w:val="004A13D8"/>
    <w:rsid w:val="004A16D6"/>
    <w:rsid w:val="004A28FE"/>
    <w:rsid w:val="004A2B91"/>
    <w:rsid w:val="004A2F5A"/>
    <w:rsid w:val="004A4C78"/>
    <w:rsid w:val="004A59C5"/>
    <w:rsid w:val="004A5A43"/>
    <w:rsid w:val="004B181F"/>
    <w:rsid w:val="004B40B6"/>
    <w:rsid w:val="004B44B9"/>
    <w:rsid w:val="004B4FE5"/>
    <w:rsid w:val="004B69F2"/>
    <w:rsid w:val="004B7539"/>
    <w:rsid w:val="004B7A54"/>
    <w:rsid w:val="004C100F"/>
    <w:rsid w:val="004C1934"/>
    <w:rsid w:val="004C27FA"/>
    <w:rsid w:val="004C2CEF"/>
    <w:rsid w:val="004C3158"/>
    <w:rsid w:val="004C3BF6"/>
    <w:rsid w:val="004C4F72"/>
    <w:rsid w:val="004C5007"/>
    <w:rsid w:val="004C6663"/>
    <w:rsid w:val="004C6EC8"/>
    <w:rsid w:val="004D014E"/>
    <w:rsid w:val="004D251B"/>
    <w:rsid w:val="004D5047"/>
    <w:rsid w:val="004D5441"/>
    <w:rsid w:val="004D728C"/>
    <w:rsid w:val="004D7693"/>
    <w:rsid w:val="004E4B9D"/>
    <w:rsid w:val="004E4FF5"/>
    <w:rsid w:val="004E665A"/>
    <w:rsid w:val="004E7A09"/>
    <w:rsid w:val="004F1CDF"/>
    <w:rsid w:val="004F306E"/>
    <w:rsid w:val="004F33BC"/>
    <w:rsid w:val="004F3CEA"/>
    <w:rsid w:val="004F3F0F"/>
    <w:rsid w:val="004F4373"/>
    <w:rsid w:val="004F5113"/>
    <w:rsid w:val="004F54D6"/>
    <w:rsid w:val="004F557C"/>
    <w:rsid w:val="004F74C4"/>
    <w:rsid w:val="0050074F"/>
    <w:rsid w:val="00500DD1"/>
    <w:rsid w:val="00501024"/>
    <w:rsid w:val="0050167E"/>
    <w:rsid w:val="0050224F"/>
    <w:rsid w:val="0050335A"/>
    <w:rsid w:val="005066D8"/>
    <w:rsid w:val="00507AC1"/>
    <w:rsid w:val="00510C65"/>
    <w:rsid w:val="00510DD3"/>
    <w:rsid w:val="00511367"/>
    <w:rsid w:val="0051521C"/>
    <w:rsid w:val="005163A9"/>
    <w:rsid w:val="00517A9F"/>
    <w:rsid w:val="005204CC"/>
    <w:rsid w:val="0052152B"/>
    <w:rsid w:val="00522169"/>
    <w:rsid w:val="005225BE"/>
    <w:rsid w:val="005226E4"/>
    <w:rsid w:val="0052492C"/>
    <w:rsid w:val="005264DA"/>
    <w:rsid w:val="00527B76"/>
    <w:rsid w:val="00527C38"/>
    <w:rsid w:val="00535EC6"/>
    <w:rsid w:val="0054018F"/>
    <w:rsid w:val="00542956"/>
    <w:rsid w:val="00545356"/>
    <w:rsid w:val="00545A5D"/>
    <w:rsid w:val="005474AD"/>
    <w:rsid w:val="005509C8"/>
    <w:rsid w:val="0055208B"/>
    <w:rsid w:val="00553A09"/>
    <w:rsid w:val="00554563"/>
    <w:rsid w:val="005551A0"/>
    <w:rsid w:val="0056126F"/>
    <w:rsid w:val="005664C4"/>
    <w:rsid w:val="00566EB5"/>
    <w:rsid w:val="005705DD"/>
    <w:rsid w:val="00571E16"/>
    <w:rsid w:val="00573755"/>
    <w:rsid w:val="005746F0"/>
    <w:rsid w:val="005769D6"/>
    <w:rsid w:val="00577FA7"/>
    <w:rsid w:val="00580365"/>
    <w:rsid w:val="00580DE6"/>
    <w:rsid w:val="00580E67"/>
    <w:rsid w:val="005822B7"/>
    <w:rsid w:val="005822E2"/>
    <w:rsid w:val="005832FB"/>
    <w:rsid w:val="00583336"/>
    <w:rsid w:val="00585572"/>
    <w:rsid w:val="005869B6"/>
    <w:rsid w:val="00590869"/>
    <w:rsid w:val="005913E2"/>
    <w:rsid w:val="00591931"/>
    <w:rsid w:val="00593F1D"/>
    <w:rsid w:val="0059409F"/>
    <w:rsid w:val="0059641C"/>
    <w:rsid w:val="00596A2E"/>
    <w:rsid w:val="00596AED"/>
    <w:rsid w:val="00597CD1"/>
    <w:rsid w:val="005A09C0"/>
    <w:rsid w:val="005A392F"/>
    <w:rsid w:val="005A4605"/>
    <w:rsid w:val="005A4F08"/>
    <w:rsid w:val="005A5200"/>
    <w:rsid w:val="005A58DA"/>
    <w:rsid w:val="005A65B8"/>
    <w:rsid w:val="005A6D98"/>
    <w:rsid w:val="005A7CEB"/>
    <w:rsid w:val="005B37CA"/>
    <w:rsid w:val="005B3EEB"/>
    <w:rsid w:val="005B5ACC"/>
    <w:rsid w:val="005C1046"/>
    <w:rsid w:val="005C322C"/>
    <w:rsid w:val="005C484A"/>
    <w:rsid w:val="005C4E58"/>
    <w:rsid w:val="005C5B9E"/>
    <w:rsid w:val="005D10DE"/>
    <w:rsid w:val="005D322D"/>
    <w:rsid w:val="005D61E4"/>
    <w:rsid w:val="005D68CB"/>
    <w:rsid w:val="005D750F"/>
    <w:rsid w:val="005D7889"/>
    <w:rsid w:val="005E0B0F"/>
    <w:rsid w:val="005E0FAB"/>
    <w:rsid w:val="005E10CB"/>
    <w:rsid w:val="005E274E"/>
    <w:rsid w:val="005E40B2"/>
    <w:rsid w:val="005E4841"/>
    <w:rsid w:val="005E492C"/>
    <w:rsid w:val="005E5FD9"/>
    <w:rsid w:val="005E64FB"/>
    <w:rsid w:val="005F0B46"/>
    <w:rsid w:val="005F1280"/>
    <w:rsid w:val="005F1877"/>
    <w:rsid w:val="005F38B0"/>
    <w:rsid w:val="005F4592"/>
    <w:rsid w:val="005F5127"/>
    <w:rsid w:val="005F6304"/>
    <w:rsid w:val="005F6A6C"/>
    <w:rsid w:val="006013A6"/>
    <w:rsid w:val="00603788"/>
    <w:rsid w:val="00603AC5"/>
    <w:rsid w:val="00610AC8"/>
    <w:rsid w:val="00610F98"/>
    <w:rsid w:val="00611179"/>
    <w:rsid w:val="0061170D"/>
    <w:rsid w:val="00611F5E"/>
    <w:rsid w:val="006126F0"/>
    <w:rsid w:val="006129E8"/>
    <w:rsid w:val="00612AE5"/>
    <w:rsid w:val="00612D90"/>
    <w:rsid w:val="00612E41"/>
    <w:rsid w:val="00613023"/>
    <w:rsid w:val="006154B3"/>
    <w:rsid w:val="00615A33"/>
    <w:rsid w:val="00616978"/>
    <w:rsid w:val="00621823"/>
    <w:rsid w:val="00621D3B"/>
    <w:rsid w:val="00621E98"/>
    <w:rsid w:val="006223F2"/>
    <w:rsid w:val="00624217"/>
    <w:rsid w:val="006242B2"/>
    <w:rsid w:val="00624B6C"/>
    <w:rsid w:val="00625503"/>
    <w:rsid w:val="00626C67"/>
    <w:rsid w:val="00627CE9"/>
    <w:rsid w:val="0063113E"/>
    <w:rsid w:val="006312A6"/>
    <w:rsid w:val="0063223F"/>
    <w:rsid w:val="00632E83"/>
    <w:rsid w:val="00632FE6"/>
    <w:rsid w:val="0063306B"/>
    <w:rsid w:val="006335BC"/>
    <w:rsid w:val="00636206"/>
    <w:rsid w:val="00640139"/>
    <w:rsid w:val="0064173E"/>
    <w:rsid w:val="0064480F"/>
    <w:rsid w:val="00646E28"/>
    <w:rsid w:val="0065195F"/>
    <w:rsid w:val="00651A58"/>
    <w:rsid w:val="00651E57"/>
    <w:rsid w:val="006522F6"/>
    <w:rsid w:val="00656108"/>
    <w:rsid w:val="00657BA1"/>
    <w:rsid w:val="00657EA6"/>
    <w:rsid w:val="00657ECA"/>
    <w:rsid w:val="00660534"/>
    <w:rsid w:val="006627CA"/>
    <w:rsid w:val="00663CE3"/>
    <w:rsid w:val="00665291"/>
    <w:rsid w:val="0066533A"/>
    <w:rsid w:val="00672211"/>
    <w:rsid w:val="00673454"/>
    <w:rsid w:val="00674B18"/>
    <w:rsid w:val="006808FD"/>
    <w:rsid w:val="00681466"/>
    <w:rsid w:val="006818E8"/>
    <w:rsid w:val="00687695"/>
    <w:rsid w:val="00690265"/>
    <w:rsid w:val="00694809"/>
    <w:rsid w:val="006A03B9"/>
    <w:rsid w:val="006A2206"/>
    <w:rsid w:val="006A38A4"/>
    <w:rsid w:val="006A55C5"/>
    <w:rsid w:val="006A5AF0"/>
    <w:rsid w:val="006B09EE"/>
    <w:rsid w:val="006B167C"/>
    <w:rsid w:val="006B3D26"/>
    <w:rsid w:val="006B5644"/>
    <w:rsid w:val="006B5CB4"/>
    <w:rsid w:val="006B7427"/>
    <w:rsid w:val="006C0496"/>
    <w:rsid w:val="006C43E2"/>
    <w:rsid w:val="006C4A02"/>
    <w:rsid w:val="006C4C61"/>
    <w:rsid w:val="006C6F70"/>
    <w:rsid w:val="006C72AA"/>
    <w:rsid w:val="006C798D"/>
    <w:rsid w:val="006D0F92"/>
    <w:rsid w:val="006D2B10"/>
    <w:rsid w:val="006D3D35"/>
    <w:rsid w:val="006D58AB"/>
    <w:rsid w:val="006D68F6"/>
    <w:rsid w:val="006D6A3D"/>
    <w:rsid w:val="006E1B3B"/>
    <w:rsid w:val="006E2185"/>
    <w:rsid w:val="006E6AE9"/>
    <w:rsid w:val="006E7F9E"/>
    <w:rsid w:val="006F1007"/>
    <w:rsid w:val="006F1EB2"/>
    <w:rsid w:val="006F3F88"/>
    <w:rsid w:val="006F5E81"/>
    <w:rsid w:val="006F6217"/>
    <w:rsid w:val="006F775B"/>
    <w:rsid w:val="007017F4"/>
    <w:rsid w:val="007022BE"/>
    <w:rsid w:val="00702D98"/>
    <w:rsid w:val="00703073"/>
    <w:rsid w:val="00703081"/>
    <w:rsid w:val="00703914"/>
    <w:rsid w:val="00704A99"/>
    <w:rsid w:val="00706726"/>
    <w:rsid w:val="0070789E"/>
    <w:rsid w:val="00707F7F"/>
    <w:rsid w:val="007111DD"/>
    <w:rsid w:val="00711489"/>
    <w:rsid w:val="007115DF"/>
    <w:rsid w:val="00717FD7"/>
    <w:rsid w:val="00720E4F"/>
    <w:rsid w:val="007214B1"/>
    <w:rsid w:val="00721FE9"/>
    <w:rsid w:val="00722410"/>
    <w:rsid w:val="00725D95"/>
    <w:rsid w:val="00726AD4"/>
    <w:rsid w:val="007272A2"/>
    <w:rsid w:val="007306F8"/>
    <w:rsid w:val="00730CBE"/>
    <w:rsid w:val="00732B58"/>
    <w:rsid w:val="007361BB"/>
    <w:rsid w:val="00737D12"/>
    <w:rsid w:val="00741919"/>
    <w:rsid w:val="00742535"/>
    <w:rsid w:val="0074286C"/>
    <w:rsid w:val="0074302D"/>
    <w:rsid w:val="007432DE"/>
    <w:rsid w:val="00744D92"/>
    <w:rsid w:val="007515B0"/>
    <w:rsid w:val="00751C60"/>
    <w:rsid w:val="00751D87"/>
    <w:rsid w:val="007524FC"/>
    <w:rsid w:val="007527D7"/>
    <w:rsid w:val="00752B9D"/>
    <w:rsid w:val="00752C41"/>
    <w:rsid w:val="0075454D"/>
    <w:rsid w:val="00762176"/>
    <w:rsid w:val="00763E3E"/>
    <w:rsid w:val="00767C31"/>
    <w:rsid w:val="00771364"/>
    <w:rsid w:val="00771920"/>
    <w:rsid w:val="00771967"/>
    <w:rsid w:val="00771C2B"/>
    <w:rsid w:val="00772537"/>
    <w:rsid w:val="00774A93"/>
    <w:rsid w:val="007755A1"/>
    <w:rsid w:val="00775E9A"/>
    <w:rsid w:val="00777B51"/>
    <w:rsid w:val="0078029A"/>
    <w:rsid w:val="00780382"/>
    <w:rsid w:val="007823F9"/>
    <w:rsid w:val="00782C21"/>
    <w:rsid w:val="00783E19"/>
    <w:rsid w:val="00784DC9"/>
    <w:rsid w:val="00785E84"/>
    <w:rsid w:val="007865F0"/>
    <w:rsid w:val="00786FE1"/>
    <w:rsid w:val="007911C6"/>
    <w:rsid w:val="007911D9"/>
    <w:rsid w:val="00794BB0"/>
    <w:rsid w:val="00795373"/>
    <w:rsid w:val="0079542B"/>
    <w:rsid w:val="007973F9"/>
    <w:rsid w:val="007974DE"/>
    <w:rsid w:val="007A0CFF"/>
    <w:rsid w:val="007A1ED5"/>
    <w:rsid w:val="007A1F9D"/>
    <w:rsid w:val="007A277C"/>
    <w:rsid w:val="007C0074"/>
    <w:rsid w:val="007C0611"/>
    <w:rsid w:val="007C25CA"/>
    <w:rsid w:val="007C26D8"/>
    <w:rsid w:val="007C553D"/>
    <w:rsid w:val="007C5A55"/>
    <w:rsid w:val="007C6DDD"/>
    <w:rsid w:val="007C7A1E"/>
    <w:rsid w:val="007D04D7"/>
    <w:rsid w:val="007D15DA"/>
    <w:rsid w:val="007D1F2E"/>
    <w:rsid w:val="007D2A0A"/>
    <w:rsid w:val="007D3BC8"/>
    <w:rsid w:val="007E0B94"/>
    <w:rsid w:val="007E215F"/>
    <w:rsid w:val="007E2228"/>
    <w:rsid w:val="007E2B29"/>
    <w:rsid w:val="007E5837"/>
    <w:rsid w:val="007E5C91"/>
    <w:rsid w:val="007E602A"/>
    <w:rsid w:val="007E71E2"/>
    <w:rsid w:val="007E7BFA"/>
    <w:rsid w:val="007F0BAC"/>
    <w:rsid w:val="007F4091"/>
    <w:rsid w:val="007F4624"/>
    <w:rsid w:val="007F5E09"/>
    <w:rsid w:val="00802F86"/>
    <w:rsid w:val="008037B6"/>
    <w:rsid w:val="00803E1D"/>
    <w:rsid w:val="00804674"/>
    <w:rsid w:val="008072FB"/>
    <w:rsid w:val="00807C72"/>
    <w:rsid w:val="00812E10"/>
    <w:rsid w:val="008138C4"/>
    <w:rsid w:val="00815585"/>
    <w:rsid w:val="00815B17"/>
    <w:rsid w:val="00816BEB"/>
    <w:rsid w:val="00820992"/>
    <w:rsid w:val="00821560"/>
    <w:rsid w:val="00822C4C"/>
    <w:rsid w:val="008253B7"/>
    <w:rsid w:val="00826E00"/>
    <w:rsid w:val="008270EA"/>
    <w:rsid w:val="0082739D"/>
    <w:rsid w:val="00827A8A"/>
    <w:rsid w:val="008305F6"/>
    <w:rsid w:val="0083166D"/>
    <w:rsid w:val="00832820"/>
    <w:rsid w:val="00832DC7"/>
    <w:rsid w:val="008338E5"/>
    <w:rsid w:val="00834A42"/>
    <w:rsid w:val="008353F4"/>
    <w:rsid w:val="00835BC4"/>
    <w:rsid w:val="00835C87"/>
    <w:rsid w:val="00835EFC"/>
    <w:rsid w:val="00837BD2"/>
    <w:rsid w:val="008415E6"/>
    <w:rsid w:val="0084393B"/>
    <w:rsid w:val="008454BC"/>
    <w:rsid w:val="00845C3E"/>
    <w:rsid w:val="008501B3"/>
    <w:rsid w:val="00850A1C"/>
    <w:rsid w:val="0085162C"/>
    <w:rsid w:val="00851E56"/>
    <w:rsid w:val="008541E3"/>
    <w:rsid w:val="00855CBA"/>
    <w:rsid w:val="0086026A"/>
    <w:rsid w:val="00860BE4"/>
    <w:rsid w:val="00861A12"/>
    <w:rsid w:val="008626C3"/>
    <w:rsid w:val="00862F65"/>
    <w:rsid w:val="008660A4"/>
    <w:rsid w:val="00870795"/>
    <w:rsid w:val="00870C23"/>
    <w:rsid w:val="008723F3"/>
    <w:rsid w:val="00872956"/>
    <w:rsid w:val="008729CB"/>
    <w:rsid w:val="008730F0"/>
    <w:rsid w:val="00875F8F"/>
    <w:rsid w:val="008762C5"/>
    <w:rsid w:val="00877916"/>
    <w:rsid w:val="008804B3"/>
    <w:rsid w:val="008828A5"/>
    <w:rsid w:val="00885B96"/>
    <w:rsid w:val="008865F3"/>
    <w:rsid w:val="008906A0"/>
    <w:rsid w:val="00891102"/>
    <w:rsid w:val="00891110"/>
    <w:rsid w:val="008920FD"/>
    <w:rsid w:val="008922FA"/>
    <w:rsid w:val="008936E7"/>
    <w:rsid w:val="008955E5"/>
    <w:rsid w:val="00896D12"/>
    <w:rsid w:val="00897363"/>
    <w:rsid w:val="00897FCF"/>
    <w:rsid w:val="008A132E"/>
    <w:rsid w:val="008A19FE"/>
    <w:rsid w:val="008A1FEA"/>
    <w:rsid w:val="008A4607"/>
    <w:rsid w:val="008A5E52"/>
    <w:rsid w:val="008B1246"/>
    <w:rsid w:val="008B2600"/>
    <w:rsid w:val="008B4857"/>
    <w:rsid w:val="008B73CD"/>
    <w:rsid w:val="008B7589"/>
    <w:rsid w:val="008B7B3D"/>
    <w:rsid w:val="008C1609"/>
    <w:rsid w:val="008C3977"/>
    <w:rsid w:val="008C3BF2"/>
    <w:rsid w:val="008C419F"/>
    <w:rsid w:val="008C470B"/>
    <w:rsid w:val="008C5EE7"/>
    <w:rsid w:val="008C6CA4"/>
    <w:rsid w:val="008C7C8F"/>
    <w:rsid w:val="008D05F5"/>
    <w:rsid w:val="008D0B5A"/>
    <w:rsid w:val="008D1763"/>
    <w:rsid w:val="008D425A"/>
    <w:rsid w:val="008D4321"/>
    <w:rsid w:val="008D61BE"/>
    <w:rsid w:val="008D728F"/>
    <w:rsid w:val="008D7BF4"/>
    <w:rsid w:val="008E0AD1"/>
    <w:rsid w:val="008E21B5"/>
    <w:rsid w:val="008E6790"/>
    <w:rsid w:val="008E6812"/>
    <w:rsid w:val="008F038A"/>
    <w:rsid w:val="008F1AF4"/>
    <w:rsid w:val="008F3F92"/>
    <w:rsid w:val="008F56A9"/>
    <w:rsid w:val="008F59B5"/>
    <w:rsid w:val="008F61CC"/>
    <w:rsid w:val="008F623A"/>
    <w:rsid w:val="008F7089"/>
    <w:rsid w:val="00903DB0"/>
    <w:rsid w:val="00904202"/>
    <w:rsid w:val="00905738"/>
    <w:rsid w:val="009101FB"/>
    <w:rsid w:val="00910D99"/>
    <w:rsid w:val="00911291"/>
    <w:rsid w:val="009121B4"/>
    <w:rsid w:val="00912F06"/>
    <w:rsid w:val="00912FB0"/>
    <w:rsid w:val="009161E3"/>
    <w:rsid w:val="00916779"/>
    <w:rsid w:val="00920C3F"/>
    <w:rsid w:val="009211A8"/>
    <w:rsid w:val="009226EA"/>
    <w:rsid w:val="00922EFE"/>
    <w:rsid w:val="0092388A"/>
    <w:rsid w:val="00924E75"/>
    <w:rsid w:val="009274E9"/>
    <w:rsid w:val="00927743"/>
    <w:rsid w:val="009301D0"/>
    <w:rsid w:val="00930518"/>
    <w:rsid w:val="00931645"/>
    <w:rsid w:val="00931CC9"/>
    <w:rsid w:val="00932A5D"/>
    <w:rsid w:val="009333DE"/>
    <w:rsid w:val="0093434F"/>
    <w:rsid w:val="00934EBE"/>
    <w:rsid w:val="0093692B"/>
    <w:rsid w:val="00937499"/>
    <w:rsid w:val="00941F7F"/>
    <w:rsid w:val="0094219B"/>
    <w:rsid w:val="00942396"/>
    <w:rsid w:val="00943BAD"/>
    <w:rsid w:val="00943CD8"/>
    <w:rsid w:val="00944370"/>
    <w:rsid w:val="009463F9"/>
    <w:rsid w:val="009472AF"/>
    <w:rsid w:val="009500FA"/>
    <w:rsid w:val="00951B50"/>
    <w:rsid w:val="00955233"/>
    <w:rsid w:val="00955931"/>
    <w:rsid w:val="009565B1"/>
    <w:rsid w:val="0096140A"/>
    <w:rsid w:val="00962462"/>
    <w:rsid w:val="00964A4B"/>
    <w:rsid w:val="00965B99"/>
    <w:rsid w:val="00967627"/>
    <w:rsid w:val="00967CCB"/>
    <w:rsid w:val="00970B30"/>
    <w:rsid w:val="00973644"/>
    <w:rsid w:val="00974353"/>
    <w:rsid w:val="00975028"/>
    <w:rsid w:val="0097508A"/>
    <w:rsid w:val="0097768B"/>
    <w:rsid w:val="00980627"/>
    <w:rsid w:val="009842F7"/>
    <w:rsid w:val="009870CC"/>
    <w:rsid w:val="009907D2"/>
    <w:rsid w:val="009916AE"/>
    <w:rsid w:val="00991F80"/>
    <w:rsid w:val="00992164"/>
    <w:rsid w:val="00995A0E"/>
    <w:rsid w:val="00996B2C"/>
    <w:rsid w:val="00996BA3"/>
    <w:rsid w:val="009A4C1D"/>
    <w:rsid w:val="009B0430"/>
    <w:rsid w:val="009B0A33"/>
    <w:rsid w:val="009B335A"/>
    <w:rsid w:val="009B5783"/>
    <w:rsid w:val="009B5BA2"/>
    <w:rsid w:val="009B757A"/>
    <w:rsid w:val="009B7726"/>
    <w:rsid w:val="009B7A7F"/>
    <w:rsid w:val="009B7C2F"/>
    <w:rsid w:val="009C01E8"/>
    <w:rsid w:val="009C02DE"/>
    <w:rsid w:val="009C0703"/>
    <w:rsid w:val="009C1DEE"/>
    <w:rsid w:val="009C3D88"/>
    <w:rsid w:val="009C53BC"/>
    <w:rsid w:val="009D3546"/>
    <w:rsid w:val="009D365A"/>
    <w:rsid w:val="009D43C1"/>
    <w:rsid w:val="009D481D"/>
    <w:rsid w:val="009E0279"/>
    <w:rsid w:val="009E157E"/>
    <w:rsid w:val="009E400A"/>
    <w:rsid w:val="009E4B25"/>
    <w:rsid w:val="009E4CFA"/>
    <w:rsid w:val="009E598A"/>
    <w:rsid w:val="009E64C5"/>
    <w:rsid w:val="009E6B68"/>
    <w:rsid w:val="009E6F53"/>
    <w:rsid w:val="009E7B74"/>
    <w:rsid w:val="009F09CF"/>
    <w:rsid w:val="009F0E2C"/>
    <w:rsid w:val="009F118B"/>
    <w:rsid w:val="009F1D75"/>
    <w:rsid w:val="009F2EE9"/>
    <w:rsid w:val="009F3ED1"/>
    <w:rsid w:val="009F4BC2"/>
    <w:rsid w:val="009F6188"/>
    <w:rsid w:val="009F6E07"/>
    <w:rsid w:val="009F6EDB"/>
    <w:rsid w:val="00A0083F"/>
    <w:rsid w:val="00A066F1"/>
    <w:rsid w:val="00A111C7"/>
    <w:rsid w:val="00A127D5"/>
    <w:rsid w:val="00A144B6"/>
    <w:rsid w:val="00A16C34"/>
    <w:rsid w:val="00A2051B"/>
    <w:rsid w:val="00A21290"/>
    <w:rsid w:val="00A21BCF"/>
    <w:rsid w:val="00A21C7B"/>
    <w:rsid w:val="00A30184"/>
    <w:rsid w:val="00A3167E"/>
    <w:rsid w:val="00A322D5"/>
    <w:rsid w:val="00A33298"/>
    <w:rsid w:val="00A35E51"/>
    <w:rsid w:val="00A371F4"/>
    <w:rsid w:val="00A37D96"/>
    <w:rsid w:val="00A37E0A"/>
    <w:rsid w:val="00A41340"/>
    <w:rsid w:val="00A43550"/>
    <w:rsid w:val="00A4367E"/>
    <w:rsid w:val="00A43AC4"/>
    <w:rsid w:val="00A44049"/>
    <w:rsid w:val="00A502C2"/>
    <w:rsid w:val="00A50A8E"/>
    <w:rsid w:val="00A5425D"/>
    <w:rsid w:val="00A557C5"/>
    <w:rsid w:val="00A5606D"/>
    <w:rsid w:val="00A56A42"/>
    <w:rsid w:val="00A6013E"/>
    <w:rsid w:val="00A6060E"/>
    <w:rsid w:val="00A60C6C"/>
    <w:rsid w:val="00A611BA"/>
    <w:rsid w:val="00A62720"/>
    <w:rsid w:val="00A631CC"/>
    <w:rsid w:val="00A634D1"/>
    <w:rsid w:val="00A646A8"/>
    <w:rsid w:val="00A64CFC"/>
    <w:rsid w:val="00A64FE7"/>
    <w:rsid w:val="00A70273"/>
    <w:rsid w:val="00A70CB9"/>
    <w:rsid w:val="00A73C36"/>
    <w:rsid w:val="00A74103"/>
    <w:rsid w:val="00A7496D"/>
    <w:rsid w:val="00A83FA9"/>
    <w:rsid w:val="00A86D61"/>
    <w:rsid w:val="00A87918"/>
    <w:rsid w:val="00A91BEC"/>
    <w:rsid w:val="00A9389E"/>
    <w:rsid w:val="00A95A31"/>
    <w:rsid w:val="00A95F46"/>
    <w:rsid w:val="00AA0116"/>
    <w:rsid w:val="00AA0980"/>
    <w:rsid w:val="00AA0DC3"/>
    <w:rsid w:val="00AA1B09"/>
    <w:rsid w:val="00AA444E"/>
    <w:rsid w:val="00AA5AAD"/>
    <w:rsid w:val="00AA6A3D"/>
    <w:rsid w:val="00AA6BE3"/>
    <w:rsid w:val="00AB064B"/>
    <w:rsid w:val="00AB1021"/>
    <w:rsid w:val="00AB15CF"/>
    <w:rsid w:val="00AB176A"/>
    <w:rsid w:val="00AB31BB"/>
    <w:rsid w:val="00AB3929"/>
    <w:rsid w:val="00AB42B1"/>
    <w:rsid w:val="00AB4FB0"/>
    <w:rsid w:val="00AB5A3C"/>
    <w:rsid w:val="00AB6A4C"/>
    <w:rsid w:val="00AC1B23"/>
    <w:rsid w:val="00AC3A06"/>
    <w:rsid w:val="00AC3BBA"/>
    <w:rsid w:val="00AC4EE8"/>
    <w:rsid w:val="00AC6D34"/>
    <w:rsid w:val="00AD081D"/>
    <w:rsid w:val="00AD271A"/>
    <w:rsid w:val="00AD5B66"/>
    <w:rsid w:val="00AD5F3B"/>
    <w:rsid w:val="00AD6368"/>
    <w:rsid w:val="00AD674E"/>
    <w:rsid w:val="00AE1382"/>
    <w:rsid w:val="00AE1DF3"/>
    <w:rsid w:val="00AE33BB"/>
    <w:rsid w:val="00AE4285"/>
    <w:rsid w:val="00AE6552"/>
    <w:rsid w:val="00AF1B37"/>
    <w:rsid w:val="00AF3185"/>
    <w:rsid w:val="00AF3860"/>
    <w:rsid w:val="00AF4071"/>
    <w:rsid w:val="00AF46D2"/>
    <w:rsid w:val="00AF65D5"/>
    <w:rsid w:val="00B0010B"/>
    <w:rsid w:val="00B00D23"/>
    <w:rsid w:val="00B00F16"/>
    <w:rsid w:val="00B015B8"/>
    <w:rsid w:val="00B01D3C"/>
    <w:rsid w:val="00B0458B"/>
    <w:rsid w:val="00B04A9B"/>
    <w:rsid w:val="00B06238"/>
    <w:rsid w:val="00B06FED"/>
    <w:rsid w:val="00B10F49"/>
    <w:rsid w:val="00B111C7"/>
    <w:rsid w:val="00B12E72"/>
    <w:rsid w:val="00B13183"/>
    <w:rsid w:val="00B13B02"/>
    <w:rsid w:val="00B141CA"/>
    <w:rsid w:val="00B15F9F"/>
    <w:rsid w:val="00B218C0"/>
    <w:rsid w:val="00B21C22"/>
    <w:rsid w:val="00B239EE"/>
    <w:rsid w:val="00B2435B"/>
    <w:rsid w:val="00B258C7"/>
    <w:rsid w:val="00B26B0E"/>
    <w:rsid w:val="00B30409"/>
    <w:rsid w:val="00B31C69"/>
    <w:rsid w:val="00B33BBB"/>
    <w:rsid w:val="00B34160"/>
    <w:rsid w:val="00B3628E"/>
    <w:rsid w:val="00B37AEF"/>
    <w:rsid w:val="00B40A3B"/>
    <w:rsid w:val="00B41CDB"/>
    <w:rsid w:val="00B42998"/>
    <w:rsid w:val="00B503B3"/>
    <w:rsid w:val="00B52B79"/>
    <w:rsid w:val="00B52FDD"/>
    <w:rsid w:val="00B539BB"/>
    <w:rsid w:val="00B54327"/>
    <w:rsid w:val="00B548BD"/>
    <w:rsid w:val="00B5677D"/>
    <w:rsid w:val="00B57797"/>
    <w:rsid w:val="00B60D00"/>
    <w:rsid w:val="00B60E05"/>
    <w:rsid w:val="00B613C5"/>
    <w:rsid w:val="00B6266F"/>
    <w:rsid w:val="00B6524F"/>
    <w:rsid w:val="00B65293"/>
    <w:rsid w:val="00B6569E"/>
    <w:rsid w:val="00B66536"/>
    <w:rsid w:val="00B666FD"/>
    <w:rsid w:val="00B67BAC"/>
    <w:rsid w:val="00B70069"/>
    <w:rsid w:val="00B70244"/>
    <w:rsid w:val="00B70E66"/>
    <w:rsid w:val="00B728AA"/>
    <w:rsid w:val="00B73104"/>
    <w:rsid w:val="00B7450B"/>
    <w:rsid w:val="00B7504C"/>
    <w:rsid w:val="00B76E2B"/>
    <w:rsid w:val="00B77882"/>
    <w:rsid w:val="00B82136"/>
    <w:rsid w:val="00B830C6"/>
    <w:rsid w:val="00B84669"/>
    <w:rsid w:val="00B84870"/>
    <w:rsid w:val="00B8519F"/>
    <w:rsid w:val="00B87B23"/>
    <w:rsid w:val="00B915F9"/>
    <w:rsid w:val="00B91930"/>
    <w:rsid w:val="00B93ADD"/>
    <w:rsid w:val="00B94001"/>
    <w:rsid w:val="00B95A04"/>
    <w:rsid w:val="00B95D43"/>
    <w:rsid w:val="00BA306C"/>
    <w:rsid w:val="00BA4045"/>
    <w:rsid w:val="00BA546C"/>
    <w:rsid w:val="00BA6AB3"/>
    <w:rsid w:val="00BA701A"/>
    <w:rsid w:val="00BB00BA"/>
    <w:rsid w:val="00BB2B51"/>
    <w:rsid w:val="00BB2F39"/>
    <w:rsid w:val="00BB770A"/>
    <w:rsid w:val="00BC03A9"/>
    <w:rsid w:val="00BC1D87"/>
    <w:rsid w:val="00BC43CD"/>
    <w:rsid w:val="00BC76E8"/>
    <w:rsid w:val="00BD041B"/>
    <w:rsid w:val="00BD157A"/>
    <w:rsid w:val="00BD286B"/>
    <w:rsid w:val="00BD2B27"/>
    <w:rsid w:val="00BD365F"/>
    <w:rsid w:val="00BD5FDD"/>
    <w:rsid w:val="00BD6C27"/>
    <w:rsid w:val="00BE111D"/>
    <w:rsid w:val="00BE1AC3"/>
    <w:rsid w:val="00BE1F44"/>
    <w:rsid w:val="00BE4D7B"/>
    <w:rsid w:val="00BF2379"/>
    <w:rsid w:val="00BF4216"/>
    <w:rsid w:val="00BF5391"/>
    <w:rsid w:val="00BF5CDD"/>
    <w:rsid w:val="00C00F70"/>
    <w:rsid w:val="00C02E77"/>
    <w:rsid w:val="00C0322A"/>
    <w:rsid w:val="00C032A7"/>
    <w:rsid w:val="00C03B34"/>
    <w:rsid w:val="00C06BD9"/>
    <w:rsid w:val="00C07C4A"/>
    <w:rsid w:val="00C125A6"/>
    <w:rsid w:val="00C13806"/>
    <w:rsid w:val="00C13EA8"/>
    <w:rsid w:val="00C15A2A"/>
    <w:rsid w:val="00C20137"/>
    <w:rsid w:val="00C21F26"/>
    <w:rsid w:val="00C229BB"/>
    <w:rsid w:val="00C24A04"/>
    <w:rsid w:val="00C265F5"/>
    <w:rsid w:val="00C307C3"/>
    <w:rsid w:val="00C30C98"/>
    <w:rsid w:val="00C30D88"/>
    <w:rsid w:val="00C319B8"/>
    <w:rsid w:val="00C33EED"/>
    <w:rsid w:val="00C357DE"/>
    <w:rsid w:val="00C3654D"/>
    <w:rsid w:val="00C365C7"/>
    <w:rsid w:val="00C36F2A"/>
    <w:rsid w:val="00C4061A"/>
    <w:rsid w:val="00C40626"/>
    <w:rsid w:val="00C4192E"/>
    <w:rsid w:val="00C435BA"/>
    <w:rsid w:val="00C4486D"/>
    <w:rsid w:val="00C45967"/>
    <w:rsid w:val="00C47162"/>
    <w:rsid w:val="00C51370"/>
    <w:rsid w:val="00C51805"/>
    <w:rsid w:val="00C534AA"/>
    <w:rsid w:val="00C53CC9"/>
    <w:rsid w:val="00C54642"/>
    <w:rsid w:val="00C55EDC"/>
    <w:rsid w:val="00C55F80"/>
    <w:rsid w:val="00C579D7"/>
    <w:rsid w:val="00C61D95"/>
    <w:rsid w:val="00C6284A"/>
    <w:rsid w:val="00C62C0F"/>
    <w:rsid w:val="00C663A2"/>
    <w:rsid w:val="00C671A3"/>
    <w:rsid w:val="00C7294E"/>
    <w:rsid w:val="00C72E0B"/>
    <w:rsid w:val="00C747C1"/>
    <w:rsid w:val="00C76599"/>
    <w:rsid w:val="00C8023C"/>
    <w:rsid w:val="00C8131F"/>
    <w:rsid w:val="00C82128"/>
    <w:rsid w:val="00C833ED"/>
    <w:rsid w:val="00C8428D"/>
    <w:rsid w:val="00C84442"/>
    <w:rsid w:val="00C8498F"/>
    <w:rsid w:val="00C856C8"/>
    <w:rsid w:val="00C85B6D"/>
    <w:rsid w:val="00C85C76"/>
    <w:rsid w:val="00C8741C"/>
    <w:rsid w:val="00C920A7"/>
    <w:rsid w:val="00C95313"/>
    <w:rsid w:val="00C95736"/>
    <w:rsid w:val="00C96979"/>
    <w:rsid w:val="00C96BFF"/>
    <w:rsid w:val="00CA15F6"/>
    <w:rsid w:val="00CA2146"/>
    <w:rsid w:val="00CA3D8E"/>
    <w:rsid w:val="00CA424B"/>
    <w:rsid w:val="00CA712A"/>
    <w:rsid w:val="00CA7231"/>
    <w:rsid w:val="00CA7561"/>
    <w:rsid w:val="00CB17D0"/>
    <w:rsid w:val="00CB2210"/>
    <w:rsid w:val="00CB3525"/>
    <w:rsid w:val="00CC1F62"/>
    <w:rsid w:val="00CC350B"/>
    <w:rsid w:val="00CC4EC6"/>
    <w:rsid w:val="00CC5DCA"/>
    <w:rsid w:val="00CD11CA"/>
    <w:rsid w:val="00CD1533"/>
    <w:rsid w:val="00CD2EC6"/>
    <w:rsid w:val="00CD4319"/>
    <w:rsid w:val="00CD684C"/>
    <w:rsid w:val="00CE0217"/>
    <w:rsid w:val="00CE128A"/>
    <w:rsid w:val="00CE20A0"/>
    <w:rsid w:val="00CE5042"/>
    <w:rsid w:val="00CE6C63"/>
    <w:rsid w:val="00CE7CDE"/>
    <w:rsid w:val="00CF0696"/>
    <w:rsid w:val="00CF288D"/>
    <w:rsid w:val="00CF5723"/>
    <w:rsid w:val="00CF6523"/>
    <w:rsid w:val="00D05288"/>
    <w:rsid w:val="00D0569F"/>
    <w:rsid w:val="00D05761"/>
    <w:rsid w:val="00D05A3A"/>
    <w:rsid w:val="00D05C6F"/>
    <w:rsid w:val="00D11316"/>
    <w:rsid w:val="00D115E6"/>
    <w:rsid w:val="00D14C43"/>
    <w:rsid w:val="00D14CEB"/>
    <w:rsid w:val="00D14FFB"/>
    <w:rsid w:val="00D16636"/>
    <w:rsid w:val="00D17397"/>
    <w:rsid w:val="00D221ED"/>
    <w:rsid w:val="00D22B58"/>
    <w:rsid w:val="00D22E7F"/>
    <w:rsid w:val="00D268B2"/>
    <w:rsid w:val="00D32508"/>
    <w:rsid w:val="00D32A24"/>
    <w:rsid w:val="00D374C4"/>
    <w:rsid w:val="00D446C4"/>
    <w:rsid w:val="00D46C51"/>
    <w:rsid w:val="00D46F3E"/>
    <w:rsid w:val="00D4705A"/>
    <w:rsid w:val="00D47727"/>
    <w:rsid w:val="00D50904"/>
    <w:rsid w:val="00D52BCB"/>
    <w:rsid w:val="00D5432E"/>
    <w:rsid w:val="00D54F9A"/>
    <w:rsid w:val="00D5567C"/>
    <w:rsid w:val="00D55D13"/>
    <w:rsid w:val="00D55F9E"/>
    <w:rsid w:val="00D56446"/>
    <w:rsid w:val="00D56C2B"/>
    <w:rsid w:val="00D57B34"/>
    <w:rsid w:val="00D62AC4"/>
    <w:rsid w:val="00D632F8"/>
    <w:rsid w:val="00D635E4"/>
    <w:rsid w:val="00D63995"/>
    <w:rsid w:val="00D70C40"/>
    <w:rsid w:val="00D70CB3"/>
    <w:rsid w:val="00D71925"/>
    <w:rsid w:val="00D723B4"/>
    <w:rsid w:val="00D7263B"/>
    <w:rsid w:val="00D72E72"/>
    <w:rsid w:val="00D72F6B"/>
    <w:rsid w:val="00D74D25"/>
    <w:rsid w:val="00D75B20"/>
    <w:rsid w:val="00D77A1D"/>
    <w:rsid w:val="00D77C56"/>
    <w:rsid w:val="00D83E94"/>
    <w:rsid w:val="00D86562"/>
    <w:rsid w:val="00D879FF"/>
    <w:rsid w:val="00D91046"/>
    <w:rsid w:val="00D9106A"/>
    <w:rsid w:val="00D91ADF"/>
    <w:rsid w:val="00D929F1"/>
    <w:rsid w:val="00D954E2"/>
    <w:rsid w:val="00D955E9"/>
    <w:rsid w:val="00D969EC"/>
    <w:rsid w:val="00DA029B"/>
    <w:rsid w:val="00DA0CB7"/>
    <w:rsid w:val="00DA188D"/>
    <w:rsid w:val="00DA46DE"/>
    <w:rsid w:val="00DA4F72"/>
    <w:rsid w:val="00DA552C"/>
    <w:rsid w:val="00DA7D26"/>
    <w:rsid w:val="00DB12A0"/>
    <w:rsid w:val="00DB4A97"/>
    <w:rsid w:val="00DB75AD"/>
    <w:rsid w:val="00DB76C8"/>
    <w:rsid w:val="00DC1E01"/>
    <w:rsid w:val="00DC22D9"/>
    <w:rsid w:val="00DC27EC"/>
    <w:rsid w:val="00DC2E95"/>
    <w:rsid w:val="00DC4637"/>
    <w:rsid w:val="00DC582A"/>
    <w:rsid w:val="00DC7528"/>
    <w:rsid w:val="00DD1E56"/>
    <w:rsid w:val="00DD287C"/>
    <w:rsid w:val="00DD37CE"/>
    <w:rsid w:val="00DD5714"/>
    <w:rsid w:val="00DD6AFF"/>
    <w:rsid w:val="00DD7408"/>
    <w:rsid w:val="00DE1C0A"/>
    <w:rsid w:val="00DE228D"/>
    <w:rsid w:val="00DE2422"/>
    <w:rsid w:val="00DE3BC9"/>
    <w:rsid w:val="00DE5177"/>
    <w:rsid w:val="00DE55CF"/>
    <w:rsid w:val="00DE5F3F"/>
    <w:rsid w:val="00DE6FBF"/>
    <w:rsid w:val="00DE79AF"/>
    <w:rsid w:val="00DF1498"/>
    <w:rsid w:val="00DF157D"/>
    <w:rsid w:val="00DF4097"/>
    <w:rsid w:val="00DF4CAA"/>
    <w:rsid w:val="00DF5BEE"/>
    <w:rsid w:val="00E006D9"/>
    <w:rsid w:val="00E022C8"/>
    <w:rsid w:val="00E027F6"/>
    <w:rsid w:val="00E0565A"/>
    <w:rsid w:val="00E05CF2"/>
    <w:rsid w:val="00E06744"/>
    <w:rsid w:val="00E0682C"/>
    <w:rsid w:val="00E068E6"/>
    <w:rsid w:val="00E07FC7"/>
    <w:rsid w:val="00E1032F"/>
    <w:rsid w:val="00E1080B"/>
    <w:rsid w:val="00E16852"/>
    <w:rsid w:val="00E24526"/>
    <w:rsid w:val="00E24977"/>
    <w:rsid w:val="00E26961"/>
    <w:rsid w:val="00E270E6"/>
    <w:rsid w:val="00E274F9"/>
    <w:rsid w:val="00E32804"/>
    <w:rsid w:val="00E32D4A"/>
    <w:rsid w:val="00E334BF"/>
    <w:rsid w:val="00E33BFF"/>
    <w:rsid w:val="00E3494A"/>
    <w:rsid w:val="00E352F9"/>
    <w:rsid w:val="00E37CA7"/>
    <w:rsid w:val="00E40F62"/>
    <w:rsid w:val="00E42079"/>
    <w:rsid w:val="00E44D2C"/>
    <w:rsid w:val="00E46420"/>
    <w:rsid w:val="00E46B91"/>
    <w:rsid w:val="00E47CBA"/>
    <w:rsid w:val="00E47FE0"/>
    <w:rsid w:val="00E52525"/>
    <w:rsid w:val="00E52F1D"/>
    <w:rsid w:val="00E5412E"/>
    <w:rsid w:val="00E54C03"/>
    <w:rsid w:val="00E55304"/>
    <w:rsid w:val="00E55AF5"/>
    <w:rsid w:val="00E561F9"/>
    <w:rsid w:val="00E57012"/>
    <w:rsid w:val="00E60AEF"/>
    <w:rsid w:val="00E6347B"/>
    <w:rsid w:val="00E63EC9"/>
    <w:rsid w:val="00E65235"/>
    <w:rsid w:val="00E6564D"/>
    <w:rsid w:val="00E6641F"/>
    <w:rsid w:val="00E704CD"/>
    <w:rsid w:val="00E70649"/>
    <w:rsid w:val="00E73F36"/>
    <w:rsid w:val="00E74815"/>
    <w:rsid w:val="00E748E6"/>
    <w:rsid w:val="00E74FF1"/>
    <w:rsid w:val="00E7757B"/>
    <w:rsid w:val="00E77C2A"/>
    <w:rsid w:val="00E80368"/>
    <w:rsid w:val="00E807A1"/>
    <w:rsid w:val="00E8212F"/>
    <w:rsid w:val="00E833F2"/>
    <w:rsid w:val="00E83D72"/>
    <w:rsid w:val="00E83E72"/>
    <w:rsid w:val="00E858CF"/>
    <w:rsid w:val="00E85F3D"/>
    <w:rsid w:val="00E86BB4"/>
    <w:rsid w:val="00E921E0"/>
    <w:rsid w:val="00E932BC"/>
    <w:rsid w:val="00E934ED"/>
    <w:rsid w:val="00E96CA9"/>
    <w:rsid w:val="00E97CCB"/>
    <w:rsid w:val="00EA2281"/>
    <w:rsid w:val="00EA23E7"/>
    <w:rsid w:val="00EA27F6"/>
    <w:rsid w:val="00EA2E8E"/>
    <w:rsid w:val="00EA3565"/>
    <w:rsid w:val="00EA3A79"/>
    <w:rsid w:val="00EA3F22"/>
    <w:rsid w:val="00EA5F30"/>
    <w:rsid w:val="00EA63DD"/>
    <w:rsid w:val="00EB16EE"/>
    <w:rsid w:val="00EB314F"/>
    <w:rsid w:val="00EB406B"/>
    <w:rsid w:val="00EB44E9"/>
    <w:rsid w:val="00EB489B"/>
    <w:rsid w:val="00EB55DD"/>
    <w:rsid w:val="00EB79C4"/>
    <w:rsid w:val="00EC036E"/>
    <w:rsid w:val="00EC523A"/>
    <w:rsid w:val="00EC5691"/>
    <w:rsid w:val="00EC5C4A"/>
    <w:rsid w:val="00EC6F8F"/>
    <w:rsid w:val="00EC6F91"/>
    <w:rsid w:val="00EC72E9"/>
    <w:rsid w:val="00EC76EE"/>
    <w:rsid w:val="00ED0EEB"/>
    <w:rsid w:val="00ED300B"/>
    <w:rsid w:val="00ED4C80"/>
    <w:rsid w:val="00ED507D"/>
    <w:rsid w:val="00ED715B"/>
    <w:rsid w:val="00EE260D"/>
    <w:rsid w:val="00EE26F4"/>
    <w:rsid w:val="00EE2D9B"/>
    <w:rsid w:val="00EE3F80"/>
    <w:rsid w:val="00EE5D9A"/>
    <w:rsid w:val="00EE5EA6"/>
    <w:rsid w:val="00EF0921"/>
    <w:rsid w:val="00EF1E00"/>
    <w:rsid w:val="00EF2446"/>
    <w:rsid w:val="00EF250D"/>
    <w:rsid w:val="00EF25EC"/>
    <w:rsid w:val="00EF2E99"/>
    <w:rsid w:val="00EF3275"/>
    <w:rsid w:val="00EF3A67"/>
    <w:rsid w:val="00EF6FA1"/>
    <w:rsid w:val="00EF7E22"/>
    <w:rsid w:val="00F0090F"/>
    <w:rsid w:val="00F01FAC"/>
    <w:rsid w:val="00F032CB"/>
    <w:rsid w:val="00F046D2"/>
    <w:rsid w:val="00F04996"/>
    <w:rsid w:val="00F04F48"/>
    <w:rsid w:val="00F052A5"/>
    <w:rsid w:val="00F075C7"/>
    <w:rsid w:val="00F07ACE"/>
    <w:rsid w:val="00F1063B"/>
    <w:rsid w:val="00F10652"/>
    <w:rsid w:val="00F10D6A"/>
    <w:rsid w:val="00F10F22"/>
    <w:rsid w:val="00F13635"/>
    <w:rsid w:val="00F16760"/>
    <w:rsid w:val="00F1744B"/>
    <w:rsid w:val="00F26F98"/>
    <w:rsid w:val="00F31BD2"/>
    <w:rsid w:val="00F359F5"/>
    <w:rsid w:val="00F36BA2"/>
    <w:rsid w:val="00F430D6"/>
    <w:rsid w:val="00F43B32"/>
    <w:rsid w:val="00F45935"/>
    <w:rsid w:val="00F5008F"/>
    <w:rsid w:val="00F53095"/>
    <w:rsid w:val="00F53344"/>
    <w:rsid w:val="00F56C4F"/>
    <w:rsid w:val="00F56FFC"/>
    <w:rsid w:val="00F57D27"/>
    <w:rsid w:val="00F6136A"/>
    <w:rsid w:val="00F6380C"/>
    <w:rsid w:val="00F663E1"/>
    <w:rsid w:val="00F67492"/>
    <w:rsid w:val="00F67B4A"/>
    <w:rsid w:val="00F7105A"/>
    <w:rsid w:val="00F71085"/>
    <w:rsid w:val="00F71A06"/>
    <w:rsid w:val="00F7731D"/>
    <w:rsid w:val="00F778BA"/>
    <w:rsid w:val="00F779B8"/>
    <w:rsid w:val="00F77E49"/>
    <w:rsid w:val="00F81808"/>
    <w:rsid w:val="00F826B9"/>
    <w:rsid w:val="00F82C2B"/>
    <w:rsid w:val="00F831F6"/>
    <w:rsid w:val="00F852C8"/>
    <w:rsid w:val="00F86E9D"/>
    <w:rsid w:val="00F91FC6"/>
    <w:rsid w:val="00F92812"/>
    <w:rsid w:val="00F92930"/>
    <w:rsid w:val="00F92DB9"/>
    <w:rsid w:val="00F93F01"/>
    <w:rsid w:val="00FA12CC"/>
    <w:rsid w:val="00FA2061"/>
    <w:rsid w:val="00FA6187"/>
    <w:rsid w:val="00FA6D9D"/>
    <w:rsid w:val="00FA75E2"/>
    <w:rsid w:val="00FB12FC"/>
    <w:rsid w:val="00FB154E"/>
    <w:rsid w:val="00FB1750"/>
    <w:rsid w:val="00FB3390"/>
    <w:rsid w:val="00FB3E71"/>
    <w:rsid w:val="00FB506D"/>
    <w:rsid w:val="00FB76CC"/>
    <w:rsid w:val="00FC094E"/>
    <w:rsid w:val="00FC0D1D"/>
    <w:rsid w:val="00FC4C56"/>
    <w:rsid w:val="00FC512E"/>
    <w:rsid w:val="00FC7A60"/>
    <w:rsid w:val="00FD1D4F"/>
    <w:rsid w:val="00FD27EF"/>
    <w:rsid w:val="00FD2C21"/>
    <w:rsid w:val="00FE2379"/>
    <w:rsid w:val="00FE2722"/>
    <w:rsid w:val="00FE41C2"/>
    <w:rsid w:val="00FE599C"/>
    <w:rsid w:val="00FE5D5C"/>
    <w:rsid w:val="00FE66DC"/>
    <w:rsid w:val="00FF1AE6"/>
    <w:rsid w:val="00FF43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498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4563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633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633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633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5633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6330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56330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unhideWhenUsed/>
    <w:rsid w:val="004A28FE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090CF5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090CF5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90CF5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090CF5"/>
    <w:rPr>
      <w:sz w:val="22"/>
      <w:szCs w:val="22"/>
    </w:rPr>
  </w:style>
  <w:style w:type="paragraph" w:customStyle="1" w:styleId="ColorfulShading-Accent11">
    <w:name w:val="Colorful Shading - Accent 11"/>
    <w:hidden/>
    <w:uiPriority w:val="99"/>
    <w:semiHidden/>
    <w:rsid w:val="003C542E"/>
    <w:rPr>
      <w:sz w:val="22"/>
      <w:szCs w:val="22"/>
    </w:rPr>
  </w:style>
  <w:style w:type="character" w:styleId="PageNumber">
    <w:name w:val="page number"/>
    <w:uiPriority w:val="99"/>
    <w:semiHidden/>
    <w:unhideWhenUsed/>
    <w:rsid w:val="00391854"/>
  </w:style>
  <w:style w:type="paragraph" w:styleId="ListParagraph">
    <w:name w:val="List Paragraph"/>
    <w:basedOn w:val="Normal"/>
    <w:uiPriority w:val="34"/>
    <w:qFormat/>
    <w:rsid w:val="000461B7"/>
    <w:pPr>
      <w:spacing w:after="0" w:line="240" w:lineRule="auto"/>
      <w:ind w:left="720"/>
      <w:contextualSpacing/>
    </w:pPr>
    <w:rPr>
      <w:rFonts w:ascii="Times" w:hAnsi="Times"/>
      <w:sz w:val="20"/>
      <w:szCs w:val="20"/>
    </w:rPr>
  </w:style>
  <w:style w:type="paragraph" w:styleId="Revision">
    <w:name w:val="Revision"/>
    <w:hidden/>
    <w:uiPriority w:val="99"/>
    <w:semiHidden/>
    <w:rsid w:val="00B830C6"/>
    <w:rPr>
      <w:sz w:val="22"/>
      <w:szCs w:val="22"/>
    </w:rPr>
  </w:style>
  <w:style w:type="table" w:styleId="TableGrid">
    <w:name w:val="Table Grid"/>
    <w:basedOn w:val="TableNormal"/>
    <w:uiPriority w:val="59"/>
    <w:rsid w:val="00860BE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semiHidden/>
    <w:unhideWhenUsed/>
    <w:rsid w:val="00A87918"/>
    <w:pPr>
      <w:spacing w:after="0" w:line="240" w:lineRule="auto"/>
    </w:pPr>
    <w:rPr>
      <w:rFonts w:ascii="Consolas" w:eastAsiaTheme="minorHAnsi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87918"/>
    <w:rPr>
      <w:rFonts w:ascii="Consolas" w:eastAsiaTheme="minorHAnsi" w:hAnsi="Consolas" w:cstheme="minorBidi"/>
      <w:sz w:val="21"/>
      <w:szCs w:val="2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498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4563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633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633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6330"/>
    <w:rPr>
      <w:b/>
      <w:bCs/>
      <w:lang w:val="x-none" w:eastAsia="x-none"/>
    </w:rPr>
  </w:style>
  <w:style w:type="character" w:customStyle="1" w:styleId="CommentSubjectChar">
    <w:name w:val="Comment Subject Char"/>
    <w:link w:val="CommentSubject"/>
    <w:uiPriority w:val="99"/>
    <w:semiHidden/>
    <w:rsid w:val="0045633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6330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456330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unhideWhenUsed/>
    <w:rsid w:val="004A28FE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090CF5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090CF5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90CF5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090CF5"/>
    <w:rPr>
      <w:sz w:val="22"/>
      <w:szCs w:val="22"/>
    </w:rPr>
  </w:style>
  <w:style w:type="paragraph" w:customStyle="1" w:styleId="ColorfulShading-Accent11">
    <w:name w:val="Colorful Shading - Accent 11"/>
    <w:hidden/>
    <w:uiPriority w:val="99"/>
    <w:semiHidden/>
    <w:rsid w:val="003C542E"/>
    <w:rPr>
      <w:sz w:val="22"/>
      <w:szCs w:val="22"/>
    </w:rPr>
  </w:style>
  <w:style w:type="character" w:styleId="PageNumber">
    <w:name w:val="page number"/>
    <w:uiPriority w:val="99"/>
    <w:semiHidden/>
    <w:unhideWhenUsed/>
    <w:rsid w:val="00391854"/>
  </w:style>
  <w:style w:type="paragraph" w:styleId="ListParagraph">
    <w:name w:val="List Paragraph"/>
    <w:basedOn w:val="Normal"/>
    <w:uiPriority w:val="34"/>
    <w:qFormat/>
    <w:rsid w:val="000461B7"/>
    <w:pPr>
      <w:spacing w:after="0" w:line="240" w:lineRule="auto"/>
      <w:ind w:left="720"/>
      <w:contextualSpacing/>
    </w:pPr>
    <w:rPr>
      <w:rFonts w:ascii="Times" w:hAnsi="Times"/>
      <w:sz w:val="20"/>
      <w:szCs w:val="20"/>
    </w:rPr>
  </w:style>
  <w:style w:type="paragraph" w:styleId="Revision">
    <w:name w:val="Revision"/>
    <w:hidden/>
    <w:uiPriority w:val="99"/>
    <w:semiHidden/>
    <w:rsid w:val="00B830C6"/>
    <w:rPr>
      <w:sz w:val="22"/>
      <w:szCs w:val="22"/>
    </w:rPr>
  </w:style>
  <w:style w:type="table" w:styleId="TableGrid">
    <w:name w:val="Table Grid"/>
    <w:basedOn w:val="TableNormal"/>
    <w:uiPriority w:val="59"/>
    <w:rsid w:val="00860BE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semiHidden/>
    <w:unhideWhenUsed/>
    <w:rsid w:val="00A87918"/>
    <w:pPr>
      <w:spacing w:after="0" w:line="240" w:lineRule="auto"/>
    </w:pPr>
    <w:rPr>
      <w:rFonts w:ascii="Consolas" w:eastAsiaTheme="minorHAnsi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87918"/>
    <w:rPr>
      <w:rFonts w:ascii="Consolas" w:eastAsiaTheme="minorHAnsi" w:hAnsi="Consolas" w:cstheme="minorBidi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527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2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63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2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5050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726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2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4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2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9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1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0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0626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78433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18795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5772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47831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1966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25070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6773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258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13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892984">
          <w:marLeft w:val="677"/>
          <w:marRight w:val="0"/>
          <w:marTop w:val="0"/>
          <w:marBottom w:val="28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050563">
          <w:marLeft w:val="677"/>
          <w:marRight w:val="0"/>
          <w:marTop w:val="0"/>
          <w:marBottom w:val="28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572498">
          <w:marLeft w:val="677"/>
          <w:marRight w:val="0"/>
          <w:marTop w:val="0"/>
          <w:marBottom w:val="28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0C759BD-564C-4D62-8328-4A040E6192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434</Words>
  <Characters>247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fe Technologies</Company>
  <LinksUpToDate>false</LinksUpToDate>
  <CharactersWithSpaces>2907</CharactersWithSpaces>
  <SharedDoc>false</SharedDoc>
  <HLinks>
    <vt:vector size="162" baseType="variant">
      <vt:variant>
        <vt:i4>4194315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587531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4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587531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prerjt</dc:creator>
  <cp:keywords/>
  <dc:description/>
  <cp:lastModifiedBy>asprerjt</cp:lastModifiedBy>
  <cp:revision>12</cp:revision>
  <cp:lastPrinted>2013-10-18T00:02:00Z</cp:lastPrinted>
  <dcterms:created xsi:type="dcterms:W3CDTF">2013-11-01T23:18:00Z</dcterms:created>
  <dcterms:modified xsi:type="dcterms:W3CDTF">2013-12-06T20:19:00Z</dcterms:modified>
</cp:coreProperties>
</file>